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7057" w:rsidRPr="00A87A79" w:rsidRDefault="00FC5CAB" w:rsidP="00A87A79">
      <w:pPr>
        <w:tabs>
          <w:tab w:val="left" w:pos="1125"/>
        </w:tabs>
        <w:spacing w:before="24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C5CA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dditional file </w:t>
      </w:r>
      <w:r w:rsidR="005103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720591" w:rsidRPr="00250C2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07057" w:rsidRPr="00A87A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ults of DNA sequencing based on MLST,</w:t>
      </w:r>
      <w:r w:rsidR="00907057" w:rsidRPr="00A87A7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907057" w:rsidRPr="00A87A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146 gene sequencing and MLVA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76"/>
        <w:gridCol w:w="992"/>
        <w:gridCol w:w="11215"/>
      </w:tblGrid>
      <w:tr w:rsidR="00907057" w:rsidRPr="00250C22" w:rsidTr="001D4F45">
        <w:trPr>
          <w:trHeight w:val="691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yping method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arget gen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trains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he results of DNA sequencing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MLST</w:t>
            </w: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250C2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k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GAACTATTTCAAAAATTTTAGTTGAAAAATACAAGTTAGTTCATATTTCTACAGGTGATCTTTTTCGAAAAAAAATTAGTGAAGATTCCCAATTTGCAGCACAAATTCAAAATTATTTAAGTTCAGGAAGTTATGTCCCTGATGAAATAACAAATAAATTAGTTGCTGATTTTATCAAAAAAATCCCTAAAAATCAAGGTTATATTCTTGATGGTTATCCTCGAACGCTTCAACAGTTGGAATTTATGATCAAAAATGGCATCAATCTAGATTGTGTTTTTTATCTAAAAATAAAAAATGAGACGATAATTTCGCGTCTTTCTCAGCGACTTTTTTGTCAAAAATGTCAAAAATCTTATAATTTATTGCTTGCAAAACCGAAAAACGAACTAAAATGTGACCTTGATAACACCGATTTAATTACCAGAAATGATGATCGTCCCGAAATTATCACACATCGAATTGAAAAATTCAATAATTCAGTGATTCCAATTGTTGAATTTTTCAAAAAAAGTGGTATAATATATTATCTAGATG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GAACTATTTCAAAAATTTTAGTTGAAAAATACAAGTTAGTTCATATTTCTACAGGTGATCTTTTTCGAAAAAAAATTAGTGAAGATTCCCAATTTGCAGCACAAATTCAAAATTATTTAAGTTCAGGAAGTTATGTCCCTGATGAAATAACAAATAAATTAGTTGCTGATTTTATCAAAAAAATCCCTAAAAATCAAGGTTATATTCTTGATGGTTATCCTCGAACGCTTCAACAGTTGGAATTTATGATCAAAAATGGCATCAATCTAGATTGTGTTTTTTATCTAAAAATAAAAAATGAGACGATAATTTCGCGTCTTTCTCAGCGACTTTTTTGTCAAAAATGTCAAAAATCTTATAATTTATTGCTTGCAAAACCGAAAAACGAACTAAAATGTGACCTTGATAACACCGATTTAATTACCAGAAATGATGATCGTCCCGAAATTATCACACATCGAATTGAAAAATTCAATAATTCAGTGATTCCAATTGTTGAATTTTTCAAAAAAAGTGGTATAATATATTATCTAGATG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GAACTATTTCAAAAATTTTAGTTGAAAAATACAAGTTAGTTCATATTTCTACAGGTGATCTTTTTCGAAAAAAAATTAGTGAAGATTCCCAATTTGCAGCACAAATTCAAAATTATTTAAGTTCAGGAAGTTATGTCCCTGATGAAATAACAAATAAATTAGTTGCTGATTTTATCAAAAAAATCCCTAAAAATCAAGGTTATATTCTTGATGGTTATCCTCGAACGCTTCAACAGTTGGAATTTATGATCAAAAATGGCATCAATCTAGATTGTGTTTTTTATCTAAAAATAAAAAATGAGACGATAATTTCGCGTCTTTCTCAGCGACTTTTTTGTCAAAAATGTCAAAAATCTTATAATTTATTGCTTGCAAAACCGAAAAACGAACTAAAATGTGACCTTGATAACACCGATTTAATTACCAGAAATGATGATCGTCCCGAAATTATCACACATCGAATTGAAAAATTCAATAATTCAGTGATTCCAATTGTTGAATTTTTCAAAAAAAGTGGTATAATATATTATCTAGATG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B45920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GAACTATTTCAAAAATTTTAGTTGAAAAATACAAGTTAGTTCATATTTCTACAGGTGATCTTTTTCGAAAAAAAATTAGTGAAGATTCCCGATTTGCAGCACAAATTCAAAATTATTTAAGTTCAGGAAGTTATGTCCCTGATGAAATAACAAATAAATTAGTTGCTGATTTTATCAAAAAAATCCCTAAAAATCAAGGTTATATTCTTGATGGTTATCCTCGAACGCTTCAACAGT</w:t>
            </w: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GGAATTTATGATCAAAAATGGCATCAATCTAGATTGTGTTTTTTATCTAAAAATAAAAAATGAGACGATAATTTCGCGTCTTTCTCAGCGACTTTTTTGTCAAAAATGTCAAAAATCTTATAATTTATTGCTTGCAAAACCGAAAAACGAACTAAAATGTGACCTTGATAACACCGATTTAATTACCAGAAATGATGATCGTCCCGAAATTATCACACATCGAATTGAAAAATTCAATAATTCAGTGATTCCAATTGTTGAATTTTTCAAAAAAAGTGGTATAATATATTATCTAGATG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GAACTATTTCAAAAATTTTAGTTGAAAAATACAAGTTAGTTCATATTTCTACAGGTGATCTTTTTCGAAAAAAAATTAGTGAAGATTCCCAATTTGCAGCACAAATTCAAAATTATTTAAGTTCAGGAAGTTATGTCCCTGATGAAATAACAAATAAATTAGTTGCTGATTTTATCAAAAAAATCCCTAAAAATCAAGGTTATATTCTTGATGGTTATCCTCGAACGCTTCAACAGTTGGAATTTATGATCAAAAATGGCATCAATCTAGATTGTGTTTTTTATCTAAAAATAAAAAATGAGACGATAATTTCGCGTCTTTCTCAGCGACTTTTTTGTCAAAAATGTCAAAAATCTTATAATTTATTGCTTGCAAAACCGAAAAACGAACTAAAATGTGACCTTGATAACACCGATTTAATTACCAGAAATGATGATCGTCCCGAAATTATCACACATCGAATTGAAAAATTCAATAATTCAGTGATTCCAATTGTTGAATTTTTCAAAAAAAGTGGTATAATATATTATCTAGATGC</w:t>
            </w:r>
          </w:p>
        </w:tc>
      </w:tr>
      <w:tr w:rsidR="00907057" w:rsidRPr="00250C22" w:rsidTr="002C08C1">
        <w:trPr>
          <w:trHeight w:val="1894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32E6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GAACTATTTCAAAAATTTTAGTTGAAAAATACAAGTTAGTTCATATTTCTACAGGTGATCTTTTTCGAAAAAAAATTAGTGAAGATTCCCAATTTGCAGCACAAATTCAAAATTATTTAAGTTCAGGAAGTTATGTCCCTGATGAAATAACAAATAAATTAGTTGCTGATTTTATCAAAAAAATCCCTAAAAATCAAGGTTATATTCTTGATGGTTATCCTCGAACGCTTCAACAGTTGGAATTTATGATCAAAAATGGCATCAATCTAGATTGTGTTTTTTATCTAAAAATAAAAAATGAGACGGTAATTTCGCGTCTTTCTCAGCGACTTTTTTGTCAAAAATGTCAAAAATCTTATAATTTATTGCTTGCAAAACCGAAAAACGAACTAAAATGTGACCTTGATAACACCGATTTAATTACCAGAAATGATGATCGTCCCGAAATTATCACACATCGAATTGAAAAATTCAATAATTCAGTGATTCCAATTGTTGAATTTTTCAAAAAAAGTGGTATAATATATTATCTAGATGC</w:t>
            </w:r>
          </w:p>
        </w:tc>
      </w:tr>
      <w:tr w:rsidR="00907057" w:rsidRPr="00250C22" w:rsidTr="002C08C1">
        <w:trPr>
          <w:trHeight w:val="416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B05590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1"/>
            <w:bookmarkStart w:id="2" w:name="OLE_LINK2"/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GAACTATTTCAAAAATTTTAGTTGAAAAATACAAGTTAGTTCATATTTCTACAGGTGATCTTTTTCGAAAAAAAATTAGTGAAGATTCCCAATTTGCAGCACAAATTCAAAATTATTTAAGTTCAGGAAGTTATGTCCCTGATGAAATAACAAATAAATTAGTTGCTGATTTTATCAAAAAAATCCCTAAAAATCAAGGTTATATTCTTGATGGTTATCCTCGA</w:t>
            </w:r>
            <w:r w:rsidR="00FD091E"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CGCTTCAACAGTTGGAATTTATGATCAAAAATGGCATCAATCTAGATTGTGTTTTTTATCTAAAAATAAAAAATGAGACGATAATTTCGCGTCTTTCTCAGCGACTTTTTTGTCAAAAATGTCAAAAATCTTATAATTTATTGCTTGCAAAACCGAAAAACGAACTAAAATGTGACCTTGATAGCACCGATTTAATTACCAGAAATGATGATCGTCCCGAAATTATCACACATCGAATTGAAAAATTCAATAATTCAGTGATTCCAATTGTTGAATTTTTCAAAAAAAGTGGTATAATATATTATCTAGATGC</w:t>
            </w:r>
            <w:bookmarkEnd w:id="1"/>
            <w:bookmarkEnd w:id="2"/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50C22">
              <w:rPr>
                <w:rFonts w:ascii="Times New Roman" w:hAnsi="Times New Roman" w:cs="Times New Roman"/>
                <w:i/>
              </w:rPr>
              <w:t>rpoB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5"/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AACTTTTACAAAATCAATTTTTGATTGCACTTACAAAAATTGAAAAGAATTCTAAGGAAAAAATTTCAACAAAATCGGATCTTTCGCAGTTAACAGTAAAATCAATTATTAATAATAAGCCAATTTATAATCAATTTAAAAATTTTTTCAACTCTTCAAAACTTTCGCAATTTATGGACCAAATTAACCCGCTTGGCGAAATGGCAAGTAAAAGAAAAGTTACCTCACTTGGCCCTGGCGGTCTAAATCGTGATACTGCTCAATTTGAAGTCCGGGATGTTCATACAACCCATTATGGTAGAATTTGTCCAGTT</w:t>
            </w: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AGACTCCCGAGGGGCAAAATATAGGTCTAATTCTTAATTTTTCAGTTTTTTCGCGAATTAATCAATATGGTTTTATTATCACCCCTTATTATCAAGTAAAAAATCGCATTGTTGACTATTCAAAGGTTCACTGGCTAGCCGCATCGGAAGAATTTGATAAAAGTTTTGCACAATCAGGAGTTGAAATCGATCAAAATAATCGAATTATCCCTGATAAATTAACAGTTAGAAAAAATCAAACTTAT</w:t>
            </w:r>
            <w:bookmarkEnd w:id="3"/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AACTTTTACAAAATCAATTTTTGATTGCACTTACAAAAATTGAAAAGAATTCTAAGGAAAAAATTTCAACAAAATCGGATCTTTCGCAGTTAACAGTAAAATCAATTATTAATAATAAGCCAATTTATAATCAATTTAAAAATTTTTTCAACTCTTCAAAACTTTCGCAATTTATGGACCAAATTAACCCGCTTGGCGAAATGGCAAGTAAAAGAAAAGTTACCTCACTTGGCCCTGGCGGTCTAAATCGTGATACTGCTCAATTTGAAGTCCGGGATGTTCATACAACCCATTATGGTAGAATTTGTCCAGTTGAGACTCCCGAGGGGCAAAATATAGGTCTAATTCTTAATTTTTCAGTTTTTTCGCGAATTAATCAATATGGTTTTATTATCACCCCTTATTATCAAGTAAAAAATCGCATTGTTGACTATTCAAAGGTTCACTGGCTAGCCGCATCGGAAGAATTTGATAAAAGTTTTGCACAATCAGGAGTTGAAATCGATCAAAATAATCGAATTATCCCTGATAAATTAACAGTTAGAAAAAATCAAAC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AACTTTTACAAAATCAATTTTTGATTGCACTTACAAAAATTGAAAAGAATTCTAAGGAAAAAATTTCAACAAAATCGGATCTTTCGCAGTTAACAGTAAAATCAATTATTAATAATAAGCCAATTTATAATCAATTTAAAAATTTTTTCAACTCTTCAAAACTTTCGCAATTTATGGACCAAATTAACCCGCTTGGCGAAATGGCAAGTAAAAGAAAAGTTACCTCACTTGGCCCTGGCGGTCTAAATCGTGATACTGCTCAATTTGAAGTCCGGGATGTTCATACAACCCATTATGGTAGAATTTGTCCAGTTGAGACTCCCGAGGGGCAAAATATAGGTCTAATTCTTAATTTTTCAGTTTTTTCGCGAATTAATCAATATGGTTTTATTATCACCCCTTATTATCAAGTAAAAAATCGCATTGTTGACTATTCAAAGGTTCACTGGCTAGCCGCATCGGAAGAATTTGATAAAAGTTTTGCACAATCAGGAGTTGAAATCGATCAAAATAATCGAATTATCCCTGATAAATTAACAGTTAGAAAAAATCAAAC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C30E39" w:rsidP="00C30E39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CTTTTACAAAATCAATTTTTGATTGCACTTACAAAAATTGAAAAGAATTCTAAGGAAAAAATTTCAACAAAATCGGATCTTTCGCAGTTAACAGTAAAATCAATTATTAATAATAAGCCAATTTATAATCAATTTAAAAATTTTTTCAACTCTTCAAAACTTTCGCAGTTTATGGACCAAATTAACCCGCTTGGCGAAATGGCAAGTAAAAGAAAAGTTACCTCACTTGGCCCTGGCGGTCTAAATCGTGATACTGCTCAATTTGAAGTCCGGGATGTTCATACAACCCATTATGGTAGAATTTGCCCAGTCGAGACTCCCGAGGGGCAAAATATAGGTCTAATTCTTAATTTTTCAGTTTTTTCGCGAATTAATCAATATGGTTTTATTATCACCCCTTATTATCAAGTAAAAAATCGCATTGTTGACTATTCAAAGGTTCACTGGCTAGCCGCATCGGAAGAATTTGATAAAAGTTTTGCACAATCAGGAGTTGAAATCGATCAAAATAACCGAATTATCCCTGATAAATTAACAGTTAGAAAAAATCAAAC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AACTTTTACAAAATCAATTTTTGATTGCACTTACAAAAATTGAAAAGAATTCTAAGGAAAAAATTTCAACAAAATCGGATCTTTCGCAGTTAACAGTAAAATCAATTATTAATAATAAGCCAATTTATAATCAATTTAAAAATTTTTTCAACTCTTCAAAACTTTCGCAATTTATGGACCAAATTAACCCGCTTGGCGAAATGGCAAGTAAAAGAAAAGTTACCTCACTTGGCCCTGGCGGTCTAAATCGTGATACTGCTCAATTTGAAGTCCGGGATGTTCATACAACCCATTATGGTAGAATTTGTCCAGTTGAGACTCCCGAGGGGCAAAATATAGGTCTAATTCTTAATTTTTCAGTTTTTTCGCGAATTAATCAATATGGTTTTATTATCACCCCTTATTATCAAGTAAAAAATCGCATTGTTGACTATTCAAAGGTTCACTGGCTAGCCGCATCGGAAGAATTTGATAAAAGTTTTGCACAATCAGGAGTTGAAATCGATCAAAATAATCGAATTATCCCTGATAAATTAACAGTTAGAAAAAATCAAACTTAT</w:t>
            </w:r>
          </w:p>
        </w:tc>
      </w:tr>
      <w:tr w:rsidR="00907057" w:rsidRPr="00250C22" w:rsidTr="002C08C1">
        <w:trPr>
          <w:trHeight w:val="1924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3E561B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3440D6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CTTTTACAAAATCAATTTTTGATTGCACTTACAAAAATTGAAAAGAATTCTAAGGAAAAAATTTCAACAAAATCGGATCTTTCGCAGTTAACAGTAAAATCAATTATTAATAATAAGCCAATTTATAATCAATTTAAAAATTTTTTTAACTCCTCAAAACTTTCGCAGTTTATGGACCAAATCAACCCGCTTGGGGAAATGGCAAGTAAAAGAAAAGTTACCTCACTCGGCCCTGGCGGTCTAAATCGTGATACTGCTCAATTTGAAGTCCGGGATGTTCATACAACCCATTATGGTAGAATTTGCCCAGTTGAGACTCCCGAGGGGCAAAATATCGGTTTAATTCTTAATTTTTCAGTTTTTTCGCGAATTAATCAATATGGTTTTATTATCACCCCTTATTATCAAGTAAAAAATCGCATTGTTGACTATTCAAAGGTTCACTGGCTAGCCGCATCGGAAGAATTTGATAAAAGTTTTGCACAATCAGGAGTTGAAATTGATCAAAATAACCGAATTATCCCTGATAAATTAACAGTTAGAAAAAATCAAACCTAT</w:t>
            </w:r>
          </w:p>
        </w:tc>
      </w:tr>
      <w:tr w:rsidR="00907057" w:rsidRPr="00250C22" w:rsidTr="002C08C1">
        <w:trPr>
          <w:trHeight w:val="416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AACTTTTACAAAATCAATTTTTGATTGCACTTACAAAAATTGAAAAGAATTCTAAGGAAAAAATTTCAACAAAATCGGATCTTTCGCAGTTAACAGTAAAATCAATTATTAATAATAAGCCAATTTATAATCAATTTAAAAATTTTTTCAACTCCTCAAAACTTTCGCAGTTTATGGACCAAATTAACCCGCTTGGGGAAATGGCAAGTAAAAGAAAAGTTACCTCACTTGGCCCTGGCGGTCTAAATCGTGATACTGCTCAATTTGAAGTCCGGGATGTTCATACAACCCATTATGGTAGAATTTGTCCAGTTGAGACTCCCGAGGGGCAAAATATAGGTCTAATTCTTAATTTTTCAGTTTTTTCGCGAATTAATCAATATGGTTTTATTATCACCCCTTATTATCAAGTAAAAAATCGCATTGTTGACTATTCAAAGGTTCACTGGCTAGCCGCATCGGAAGAATTTGATAAAAGTTTTGCACAATCAGGAGTTGAAATCGATCAAAATAATCGAATTATCCCTGATAAATTAACAGTTAGAAAAAATCAAAC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250C22">
              <w:rPr>
                <w:rFonts w:ascii="Times New Roman" w:hAnsi="Times New Roman" w:cs="Times New Roman"/>
                <w:i/>
              </w:rPr>
              <w:t>tpi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TGAAACACGTGATTTTATTCAAAAATTTGACATTTTCTATCAGGAAAATGTTGGCAAAATCAAAGAAGATTTAGATTTTGCAATAGCTCCAAGTTTTATATCTTTATCACTAATTTCTAAGTCCTTGACTAAAAAATTAGAAATTGCTGCTCAAAATCTTAGTCAGTTTGATTCAGGAGCCTTTACTGGGGAAATCAGTGGCAAAATGCTGCAGGATTTAGGGACAAAATATGTAATTATTGGGCATTCTGAAAGAAGAGAAATTTTTAAAGAAAAAGATGAAGAACTAAAAAATAAAATTTTACAAGCACAAAAATATGATTTAATTCCTGTTTTTTGTGTTGGTGAAAGTCTTTTAGAATTTGAAGCCGGCCTAACTAAAAAAGTGATAAT</w:t>
            </w: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TCGCAGATAAATGCTATAAAATCAGTGCTAAATTTTCAAAAGGCAATTATTGCATATGAACCAATTTGGGCCATTGGAACTGGCAAAACAGCAACGGCTGCAATAGCAGAAAAAGTTTGTGGGCTGATTAAGGAAAATTTTGGGAAAAATACAAAGGTAATTTATGGAGGTTCTGTTAATTCTAAGAATAT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TGAAACACGTGATTTTATTCAAAAATTTGACATTTTCTATCAGGAAAATGTTGGCAAAATCAAAGAAGATTTAGATTTTGCAATAGCTCCAAGTTTTATATCTTTATCACTAATTTCTAAGTCCTTGACTAAAAAATTAGAAATTGCTGCTCAAAATCTTAGTCAGTTTGATTCAGGAGCCTTTACTGGGGAAATCAGTGGCAAAATGCTGCAGGATTTAGGGACAAAATATGTAATTATTGGGCATTCTGAAAGAAGAGAAATTTTTAAAGAAAAAGATGAAGAACTAAAAAATAAAATTTTACAAGCACAAAAATATGATTTAATTCCTGTTTTTTGTGTTGGTGAAAGTCTTTTAGAATTTGAAGCCGGCCTAACTAAAAAAGTGATAATTTCGCAGATAAATGCTATAAAATCAGTGCTAAATTTTCAAAAGGCAATTATTGCATATGAACCAATTTGGGCCATTGGAACTGGCAAAACAGCAACGGCTGCAATAGCAGAAAAAGTTTGTGGGCTGATTAAGGAAAATTTTGGGAAAAATACAAAGGTAATTTATGGAGGTTCTGTTAATTCTAAGAATAT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TGAAACACGTGATTTTATTCAAAAATTTGACATTTTCTATCAGGAAAATGTTGGCAAAATCAAAGAAGATTTAGATTTTGCAATAGCTCCAAGTTTTATATCTTTATCACTAATTTCTAAGTCCTTGACTAAAAAATTAGAAATTGCTGCTCAAAATCTTAGTCAGTTTGATTCAGGAGCCTTTACTGGGGAAATCAGTGGCAAAATGCTGCAGGATTTAGGGACAAAATATGTAATTATTGGGCATTCTGAAAGAAGAGAAATTTTTAAAGAAAAAGATGAAGAACTAAAAAATAAAATTTTACAAGCACAAAAATATGATTTAATTCCTGTTTTTTGTGTTGGTGAAAGTCTTTTAGAATTTGAAGCCGGCCTAACTAAAAAAGTGATAATTTCGCAGATAAATGCTATAAAATCAGTGCTAAATTTTCAAAAGGCAATTATTGCATATGAACCAATTTGGGCCATTGGAACTGGCAAAACAGCAACGGCTGCAATAGCAGAAAAAGTTTGTGGGCTGATTAAGGAAAATTTTGGGAAAAATACAAAGGTAATTTATGGAGGTTCTGTTAATTCTAAGAATATTAA</w:t>
            </w:r>
          </w:p>
        </w:tc>
      </w:tr>
      <w:tr w:rsidR="00907057" w:rsidRPr="00250C22" w:rsidTr="001D4F45">
        <w:trPr>
          <w:trHeight w:val="1874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3A58F5" w:rsidP="003A58F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TGAAACACGTGATTTTATTCAAAAATTTGACATTTTCTATCAGGAAAATGTTGGCAAAATCAAAGAAGATTTAGATTTTGCAATAGCTCCAAGTTTTATATCTTTATCACTAATTTCTAAGTCCTTGACTAAAAAATTAGAAATTGCTGCTCAAAATCTTAGTCAGTTTGATTCAGGAGCCTTTACTGGTGAAATCAGTGGCAAAATGCTGCAGGATTTAGGGACAAAATATGTAATTATTGGGCATTCTGAAAGAAGAGAAATTTTTAAAGAAAAAGATGAAGAACTAAAAAATAAAATTTTACAAGCACAAAAATATGATTTAATTCCTGTTTTTTGTGTTGGTGAAAGTCTTTTAGAATTTGAAGCCGGCCTAACTAAAAAAGTGATAATTTCGCAGATAAATGCTATAAAATCAGTGCTAAATTTTCAAAAGGCAATTATTGCATATGAACCAATTTGGGCCATTGGAACTGGCAAAACAGCAACGGCTGCAATAGCAGAAAAAGTTTGTGGACTGATTAAGGAAAATTTTGGGAAAAATACAATGGTAATTTATGGAGGCTCTGTTAATTCTAAGAATAT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TGAAACACGTGATTTTATTCAAAAATTTGACATTTTCTATCAGGAAAATGTTGGCAAAATCAAAGAAGATTTAGATTTTGCAATAGCTCCAAGTTTTATATCTTTATCACTAATTTCTAAGTCCTTGACTAAAAAATTAGAAATTGCTGCTCAAAATCT</w:t>
            </w: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AGTCAGTTTGATTCAGGAGCCTTTACTGGGGAAATCAGTGGCAAAATGCTGCAGGATTTAGGGACAAAATATGTAATTATTGGGCATTCTGAAAGAAGAGAAATTTTTAAAGAAAAAGATGAAGAACTAAAAAATAAAATTTTACAAGCACAAAAATATGATTTAATTCCTGTTTTTTGTGTTGGTGAAAGTCTTTTAGAATTTGAAGCCGGCCTAACTAAAAAAGTGATAATTTCGCAGATAAATGCTATAAAATCAGTGCTAAATTTTCAAAAGGCAATTATTGCATATGAACCAATTTGGGCCATTGGAACTGGCAAAACAGCAACGGCTGCAATAGCAGAAAAAGTTTGTGGGCTGATTAAGGAAAATTTTGGGAAAAATACAAAGGTAATTTATGGAGGTTCTGTTAATTCTAAGAATAT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D5540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ACACGTGATTTTATTCAAAAATTTGACATTTTCTATCAGGAAAATGTGGGCAAAATCAAAGAAGATTTAGATTTTGCAATAGCTCCAAGTTTTATATCTTTATCACTAATTTCTAAGTCCTTGACTAAAAAATTAGAAATTGCTGCTCAAAATCTTAGTCAGTTTGATTCAGGAGCCTTTACTGGGGAAATCAGTGGCAAAATGCTGCAGGATTTAGGGACAAAATATGTAATTATTGGGCATTCTGAAAGAAGAGAAATTTTTAAAGAAAAAGATGAAGAACTAAAAAATAAAATTTTACAAGCACAAAAATATGATTTAATTCCTGTTTTTTGTGTTGGTGAAAGTCTTTTAGAATTTGAAGCCGGCCTAACTAAAAAAGTGATAATTTCGCAGATAAATGCTATAAAATCAGTGCTAAATTTTCAAAAGGCAATTATTGCATATGAACCAATTTGGGCCATTGGAACTGGCAAAACAGCAACGGCTGCAATAGCAGAAAAAGTTTGTGGACTGATTAAGGAAAATTTTGGGAAAAATACAATGGTAATTTATGGAGGCTCTGTTAATTCTAAGAATAT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ACACGTGATTTTATTCAAAAATTTGACATTTTCTATCAGGAAAATGTGGGCAAAATCAAAGAAGATTTAGATTTTGCAATAGCTCCAAGTTTTATATCTTTATCACTAATTTCTAAGTCCTTGACTAAAAAATTAGAAATTGCTGCTCAAAATCTTAGTCAGTTTGATTCAGGAGCCTTTACTGGGGAAATCAGTGGCAAAATGCTGCAGGATTTAGGGACAAAATATGTAATTATTGGGCATTCTGAAAGAAGAGAAATTTTTAAAGAAAAAGATGAAGAACTAAAAAATAAAATTTTACAAGCACAAAAATATGATTTAATTCCTGTTTTTTGTGTTGGTGAAAGTCTTTTAGAATTTGAAGCCGGCCTAACTAAAAAAGTGATAATTTCGCAGATAAATGCTATAAAATCAGTTCTAAATTTTCAAAAGGCAATTATTGCATATGAACCAATTTGGGCCATTGGAACTGGCAAAACAGCAACGGCTGCAATAGCAGAAAAAGTTTGTGGACTGATTAAGGAAAATTTTGGGAAAAATACAATGGTAATTTATGGAGGCTCTGTTAATTCTAAGAATAT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P146 sequencing</w:t>
            </w: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P1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ACAATTTGAAAAAGAGGCTAATACCACTGAGTCTTCTTCATCTTCTTCATCTTCCTCACCCTCTTCTTCTGAAACCGATACAAATAAACCTGAGAATGCAGTTGAATACAAACTAACTTATTATTATAAAATTTATAATAAAATTACTAAGAAAGTAGTTTATACTACCCCTAAAACAA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ACAATTTGAAAAAGAGGCTAATACCACTGAGTCTTCTTCATCTTCTTCATCTTCCTCACCCTCTTCTTCTGAAACCGATACAAATAAACCTGAGAATGCAGTTGAATACAAACTAACTTATTATTATAAAATTTATAATAAAATTACTAAGAAAGTAGTTTATACTACCCCTAAAACAA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ACAATTTGAAAAAGAGGCTAATACCACTGAGTCTTCTTCATCTTCTTCATCTTCCTCACCCTCTTCTTCTGAAACCGATACAAATAAACCTGAGAATGCAGTTGAATACAAACTAACTTATTATTATAAAATTTATAATAAAATTACTAAGAAAGTAGTTTATACTACCCCTAAAACAA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BE146E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ACAATTTGAGAAAGAGGCTAATAACACTGAGTCTTCTTCATCCTCTTCATCTTCATCTTCTTCTTCTTCTTCTTCTTCTTCATCTTCTTCTGAAACCGATACAAACAAACCTGAGAATGCAGTTGAATATAAACTAACTTATTATTATAAAATTTATAATAAAACTACTAAGAAAGTAGTTTATACTACCCCTAAAACAA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ACAATTTGAAAAAGAGGCTAATACCACTGAGTCTTCTTCATCTTCTTCATCTTCCTCACCCTCTTCTTCTGAAACCGATACAAATAAACCTGAGAATGCAGTTGAATACAAACTAACTTATTATTATAAAATTTATAATAAAATTACTAAGAAAGTAGTTTATACTACCCCTAAAACAA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4F5E0E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BE146E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TAATTGTTTTAGGGGTAGTATAAACTACTTTCTTAGTAGTTTTATTATAAATTTTATAATAATAAGTTAGTTTATATTCAACTGCATTCTCAGGTTTGTTTGTATCGGTTTCAGAAGAAGATGAAGAAGAAGAAGATGAAGATGAAGAGGATGAAGAAGATGAAGAGGATGAAGAGGATGAAGACTCAGTGTTATTAGCCTCTTTCTCAAATTGTATT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ACAATTTGAGAAAGAGGCTAATAACACTGAGTCTTCATCCTCTTCATCCTCTTCATCTTCATCTTCTTCTTCTTCATCTTCTTCTGAAACCGATACAAACAAACCTGAGAATGCAGTTGAATATAAACTAACTTATTATTATAAAATTTATAATAAAACTACTAAGAAAGTAGTTTATACTACCCCTAAAACAAT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MLVA</w:t>
            </w: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2R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3A1A4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TCCAGGCATCATTCTTATCAAAATAAAGATTTACCGATCCTTTGACTTCTTCACCTTCTTCTGGTGCTGAACTACTACTACTACTACTACTACTTTGACTCAATGAACTTCCAGTTCTTACATTAACTTGTTTAACATCGGCAACAAAAATTTTTTGGACTATAGGGGTAAACTCGCTTTTTGTTTGGCTAAGTGATCTTTTACGTCTTGTTCTCACTTGTGTATTCAAATCAGGGATCTCAACCCCACCAATTTCAAGTTTTTTAATTTCATAGGTTTCAAATCTATCAAGATGTTCGAGCCGAAATTCAATTACACCTCTTTTATTTACCGGTTGGAATTTTTCCTTAGAAGTAAATGAAATTTCTTTGTCCTGACTTTTTTCAGAAGATTTTACAACGGTAATTGTTCCATATTCCTTTGGGATTTGTAAAAATCTATCATTAAATGAAAATTTAATTGTTCCTGAACGACCATCAGCATCATCATTTTCATTCTGAGATCAATTTACATCCTCTAGATAATTAAATTTTGCTCTTGTTTCAAAGAAAGGTGCTTTG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B3A1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TCCAGGCATCATTCTTATCAAAATAAAGATTTACCGATCCTTTGACTTCTTCACCTTCTTCTGGTGCTGAACTACTACTACTACTACTACTACTTTGACTCAATGAACTTCCAGTTCTTACATTAACTTGTTTAACATCGGCAACAAAAATTTTTTGGACTATAGGGGTAAACTCGCTTTTTGTTTGGCTAAGTGATCTTTTACGTCTTGTTCTCACTTGTGTATTCAAATCAGGGATCTCAACCCCACCAATTTCAAGTTTTTTAATTTCATAGGTTTCAAATCTATCAAGATGTTCGAGCCGAAATTCAATTACACCTCTTTTATTTACCGGTTGGAATTTTTCCTTAGAAGTAAATGAAATTTCTTTGTCCTGACTTTTTTCAGAAGATTTTACAACGGTAATTGTTCCATATTCCTTTGGGATTTGTAAAAATCTATCATTAAATGAAAATTTAATTGTTCCTGAACGACCATCAGCATCATCATTTTCATTCTGAGATCAATTTACATCCTCTAGATAATTAAATTTTGCTCTTGTTTCAAAGAAAGGTGCTTTG</w:t>
            </w:r>
          </w:p>
        </w:tc>
      </w:tr>
      <w:tr w:rsidR="00907057" w:rsidRPr="00250C22" w:rsidTr="002C08C1">
        <w:trPr>
          <w:trHeight w:val="1130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AC44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ATAACAAAGCACCTTTCTTTGAAACAAGAGCAAAATTTAATTATCTAGAGGATGTAAATTGATCTCAGAATGAAAATGATGATGCTGATGGTCGTTCAGGAACAATTAAATTTTCATTTAATGATAGATTTTTACAAATCCCAAAGGAATATGGAACAATTACCGTTGTAAAATCTTCTGAAAAAAGTCAGGACAAAGAAATTTCATTTACTTCTAAGGAAAAATTCCAACCGGTAAATAAAAGAGGTGTAATTGAATTTCGGCTCGAACATCTTGATAGATTTGAAACCTATGAAATTAAAAAACTTGAAATTGGTGGGGTTGAGATCCCTGATTTGAATACACAAGTGAGAACAAGACGTAAAAGATCACTTAGCCAAACAAAAAGCGAGTTTACCCCTATAGTCCAAAAAATTTTTGTTGCCGATGTTAAACAAGTTAATGTAAGAACTGGAAGTTCATTGAGTCAAAGTAGTAGTAGTAGTAGTAGTAGTAGTTCAGCACCAGAAGAAGGTGAAGAAGTCAAAGGATCGGTAAATCTTTATTTTGATAAGAATGATGCCTGGATTAATAGCTCA</w:t>
            </w:r>
          </w:p>
        </w:tc>
      </w:tr>
      <w:tr w:rsidR="00907057" w:rsidRPr="00250C22" w:rsidTr="002C08C1">
        <w:trPr>
          <w:trHeight w:val="1487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AC44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ATAACAAAGCACCTTTCTTTGAAACAAGGGCAAAATTTAATTATCTTGAAGATGTAAACTGATCTCAGGATGAAAATGAAGATGCTGATGGTCGTTCAGGGACAATTAAATTTTCATTTAATGATAGATTTTTACAAATCCCAAAGGAATATGGAACAATTACCGTTGTAAAATCTTCTGAAAAAAATCAGGGCAAAGAAATTTCTTTTACTTCTAAGGAAAAATTCCAACCGGTAAATAAAAAAGGAGTAATTGAATTTCGCCTTGAACATCTTGATAGATTTGAGACCTACGAAATCAAAAAACTTGAAATCGGAGGAGTTGAGATCCCTGATTTGAATACACAAGTGGGAACAAGACGTAAAAGATCACTAAGCCAAACAAAAACCGAGTTTACCCCTATAATCCAAAAAATTTTTGTTGCCGATATAAAACAAGTTAATGTAAGAACAGGAAGTTCATCTAGTCATAGTAGTAGTAGTAGTAGTAGTTCGGGTCCTGAAGAAGGTGAAGAAGTTAAAGGCTTTGTAAATCTTTATTTTGATAAAAATGATGCCTGGATTAATAGCTC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AC44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TTTTAATCCAGGCATCATTCTTATCAAAATAAAGATTTACCGATCCTTTGACTTCTTCACCTTCTTCTGGTGCTGAACTACTACTACTACTACTACTACTTTGACTCAATGAACTTCCAGTTCTTACATTAACTTGTTTAACATCGGCAACAAAAATTTTTTGGACTATAGGGGTAAACTCGCTTTTTGTTTGGCTAAGTGATCTTTTACGTCTTGTTCTCACTTGTGTATTCAAATCAGGGATCTCAACCCCACCAATTTCAAGTTTTTTAATTTCATAGGTTTCAAATCTATCAAGATGTTCGAGCCGAAATTCAATTACACCTCTTTTATTTACCGGTTGGAATTTTTCCTTAGAAGTAAATGAAATTTCTTTGTCCTGACTTTTTTCAGAAGATTTTACAACGGTAATTGTTCCATATTCCTTTGGGATTTGTAAAAATCTATCATTAAATGAAAATTTAATTGTTCCTGAACGACCATCAGCATCATCATTTTCATTCTGAGATCAATTTACATCCTCTAGATAATTAAATTTTGCTCTTGTTTCAAAGAAAGGTGCTTTGTTATTG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AC44A6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8E3D86" w:rsidP="00AC44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ACAAAGCACCTTTCTTTGAAACAAGAGCAAAATTTAATTATCTAGAGGATGTAAATTGATCTCAGAATGAAAATGAAGATGCTGATGGTCGTTCAGGAACAATTAAATTTTCATTTAATGATAGATTTTTACAAATTCCAAAGGAATATGGAACAATTACCGTTGTAAAATCTTCAGAAAAAACTCAGGGCAAAGAAATTTCTTTTACTTCTAAGGAAAAATTCCAACCGGTAAATAAAAAAGGAGTAATTGAATTTCGCCTCGAACATCTTGATAGATTTGAGACCTATGAAATCAAAAAACTTGAAATCGGAGGAGTTGAGATCCCTGATTTGAATACACAAGTGGGAACAAGACGTAAAAGATCACTTAGCCAAACAAAAAGTGAATTTACCCCTATAATCCAAAAAATTTTTGTTGCCGATGTTAAACAAGTTAATGTAAGAACTGGAAGTTCATCGAGTCAAAGTAGTAGTAGTAGTAGTAGT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GTAGTAGTTCAGCACCAGAAGAAGGTGAAAACGTC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AC44A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TATTAATCCAGGCATCATTCTTATCAAAATAAAGATTTACATACCCTTTTACTTCTTCACCTTCTTCTGGACCTGAACTACTACTACTACTACTACTACTACTACTACTATGACTCGATGAACTTCCTGTTCTTACATTAACTTGTTTAACATCGGCAACAAAAATTTTCTGGATTATAGGGGTAAACTCGCTTTTTGTTTGGCTAAGTGATCTTTTACGTCTTGTTCTCACTTGTGTATTCAAATCAGGGATCTCAACCCCACCAATTTCAAGTTTTTTAATTTCATAGGTCTCAAATCTATCAAGATGTTCAAGACGAAATTCAATTACTCCCTTTTTATTTACCGGCTGGAATTTTTCCTTAGAAGTAAATGAAATTTCTTTTCCATTAGAGTTTGCCTCTGAAGATTTTACAACGGTAATTGTTCCATATTCCTTTGGGATTTGTAAAAATCTATCATTAAATGAAAATTTAATTGTTCCTGAACGACCATCGGCATCTTCATTTTCATCCTGAGATCAATTTACATCTTCAAGATAATTAAATTTTGCTCTTGTTTCAAAGAAAGGTGCTTTGTTATTG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F30365" w:rsidP="00F3036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TAAAAAAGCGGCTTTTCCGGAATTAGCGTTTAAAAAAACTGCAGTTCCAGGGGCAAACCGAATGTTTCGAGTAAAAATATTTGCATATCTTTTTTCTTCAAGACTATCTGATTTAAATCCAAAGTAAGGTAGAATATAATAATTTCCTAGTCTATTTGGGTTAAAATAGGAATAATAATTTGCTTTTGCATTAACATTATCGACTAAATTATTATTCATTTTTTTTATTAGAAAAATATTTAAATTATCATTTTTCTGACCTAAAAAAGTAGTTTCATTTTCTTTTTTTATAACATTTTCCCAATTTTTAAGCTGATATTTATAATAAGTTGGCGTTTTAGCAATATTTTTTACCTCATTTTTGCTAAAATCGCTTTCGCTGGCTTGTGTTAGTTCATTAACATTAATTTTTATTGAATTTTGATTTACCTTAGCAAAATCAAAACTAGTTTGGTCTGATAAATCACTTGTAGATTCGGACCAAAAATTGCTATCAGTGGTTTGATTATTTTCCGTTCTTTCTGTTTTTTCTGTTTTATTTTGGCTATTTACTACATCTTTTTTTTGGGTATTTTCTTCAACTGGACTTACTTTTGATTCTTTTGTTGGATCTAATTTATCTTCACTTTTTTCGGGAGTTTCTTCACTTCTTATT</w:t>
            </w:r>
          </w:p>
        </w:tc>
      </w:tr>
      <w:tr w:rsidR="00907057" w:rsidRPr="00250C22" w:rsidTr="009B5B49">
        <w:trPr>
          <w:trHeight w:val="913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AAGCGGCTTTTCCGGAATTAGCGTTTAAAAAAACTGCAGTTCCAGGGGCAAACCGAATGTTTCGAGTAAAAATATTTGCATATCTTTTTTCTTCAAGACTATCTGATTTAAATCCAAAGTAAGGTAGAATATAATAATTTCCTAGTCTATTTGGGTTAAAATAGGAATAATAATTTGCTTTTGCATTAACATTATCGACTAAATTATTATTCATTTTTTTTATTAGAAAAATATTTAAATTATCATTTTTCTGACCTAAAAAAGTAGTTTCATTTTCTTTTTTTATAACATTTTCCCAATTTTTAAGCTGATATTTATAATAAGTTGGCGTTTTAGCAATATTTTTTACCTCATTTTTGCTAAAATCGCTTTCGCTGGCTTGTGTTAGTTCATTAACATTAATTTTTATTGAATTTTGATTTACCTTAGCAAAATCAAAACTAGTTTGGTCTGATAAATCACTTGTAGATTCGGACCAAAAATTGCTATCAGTGGTTTGATTATTTTCCGTTCTTTCTGTTTTTTCTGTTTTATTTTGGCTATTTACTACATCTTTTTTTTGGGTATTTTCTTCAACTGGACTTACTTTTGATTCTTTTGTTGGATCTAATTTATCTTCACTTTTTTCGGGAGTTTCTTCACTTCTTAT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GCGGCTTTTCCGGAATTAGCGTTTAAAAAAACTGCAGTTCCAGGGGCAAACCGAATGTTTCGAGTAAAAATATTTGCATATCTTTTTTCTTCAAGACTATCTGATTTAAATCCAAAGTAAGGTAGAATATAATAATTTCCTAGTCTATTTGGGTTAAAATAGGAATAATAATTTGCTTTTGCATTAACATTATCGACTAAATTATTATTCATTTTTTTTATTAGAAAAATATTTAAATTATCATTTTTCTGACCTAAAAAAGTAGTTTCATTTTCTTTTTTTATAACATTTTCCCAATTTTTAAGCTGATATTTATAATAAGTTGGCGTTTTAG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AATATTTTTTACCTCATTTTTGCTAAAATCGCTTTCGCTGGCTTGTGTTAGTTCATTAACATTAATTTTTATTGAATTTTGATTTACCTTAGCAAAATCAAAACTAGTTTGGTCTGATAAATCACTTGTAGATTCGGACCAAAAATTGCTATCAGTGGTTTGATTATTTTCCGTTCTTTCTGTTTTTTCTGTTTTATTTTGGCTATTTACTACATCTTTTTTTTGGGTATTTTCTTCAACTGGACTTACTTTTGATTCTTTTGTTGGATCTAATTTATCTTCACTTTTTTCGGGAGTTTCTTCACTTCTTATTT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CTTTTCCGGAATTGGCGTTTAAAAAAACTGCAGTTCCAGGGGCAAACCGAATGTTTCGAGTAAAAATATTTGCATATCTTTTTTCTTCAAGACTATCTGATTTAAATCCAAAGTAAGGTAGACTATAATAATCTCCTAGTTTATTTGCTGGGTTAAAATAGGAATAATAATTTGCTTTTGCATTAACATTATCGACTAAATTATTATTCATTTGTTTTATTAGAAAAATATTTAAATTATCATTTTTCTGACCTAAAAAAGTAGTTTCATTTTCCTTTTTTATAACATTTTCCCAATTTTTAAGCTGATATTTATAATAAGTTGGCGTTTTAGCAATATTTTTTACCTCATTTTTGCTAAAATCGCTTTCGCTGGCCTGTGTTAGTCCATTAATATTAATTTTTATTGAATTTTGATTTACCTTAGTAAAATCAAAACTAGTTTGGTCTGATAAATCACTTGTAGAGTCAGACCAAAAATTGTTATCAGTGGTTTGATTTTCCGTTCTTTCTGTTTTTTCTGTTTTTTCTGTTTTTTCTGTTTTTTCTGTTTTATTTTGGCTATTTACTACATCTTTTTTTTGGGTATTTTTTTCAACTGGACTTACTTTTGATTCTTTTGTTGGATCTAATTTATCTTCACTTTTTTCGGGAGTTTCTTCACTTCTTATT</w:t>
            </w:r>
          </w:p>
        </w:tc>
      </w:tr>
      <w:tr w:rsidR="00907057" w:rsidRPr="00250C22" w:rsidTr="00840D39">
        <w:trPr>
          <w:trHeight w:val="487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AAGCGGCTTTTCCGGAATTAGCGTTTAAAAAAACTGCAGTTCCAGGGGCAAACCGAATGTTTCGAGTAAAAATATTTGCATATCTTTTTTCTTCAAGACTATCTGATTTAAATCCAAAGTAAGGTAGAATATAATAATTTCCTAGTCTATTTGGGTTAAAATAGGAATAATAATTTGCTTTTGCATTAACATTATCGACTAAATTATTATTCATTTTTTTTATTAGAAAAATATTTAAATTATCATTTTTCTGACCTAAAAAAGTAGTTTCATTTTCTTTTTTTATAACATTTTCCCAATTTTTAAGCTGATATTTATAATAAGTTGGCGTTTTAGCAATATTTTTTACCTCATTTTTGCTAAAATCGCTTTCGCTGGCTTGTGTTAGTTCATTAACATTAATTTTTATTGAATTTTGATTTACCTTAGCAAAATCAAAACTAGTTTGGTCTGATAAATCACTTGTAGATTCGGACCAAAAATTGCTATCAGTGGTTTGATTATTTTCCGTTCTTTCTGTTTTTTCTGTTTTATTTTGGCTATTTACTACATCTTTTTTTTGGGTATTTTCTTCAACTGGACTTACTTTTGATTCTTTTGTTGGATCTAATTTATCTTCACTTTTTTCGGGAGTTTCTTCACTTCTTAT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C032C2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TTAAAAAAGCGGCTTTTCCGGAATTAGCGTTTAAAAAAACTGCAGTTCCAGGGGCAAACCGAATGTTTCGAGTAAAAATATTTGCATATCTTTTTTCTTCAAGACTATCTGATTTAAATCCAAAGTAAGGTAGAATATAATAATTTCCTAGTCTATTTGGGTTAAAATAGGAATAATAATTTGCTTTTGCATTAACGTTATCGACTAAATTATTATTCATTTGTTTTATTAGAAAAATATTTAAATTATCATTTTTCTGACCTAAAAAAGTAGTTTCATTTTCTTTTTTTATAACATTTTCCCAATTTTTAAGCTGATATTTATAATAAGTTGGCGTTTTAGCAATATTTTTTACCTCATTTTTGCTAAAATCGCTTTCGCTGGCTTGTGTTAGTCCATTAATATTAATTTTTATTGAATTTTGATTTACCTTTGCAAAATCAAAATTAGTTTGGTCTGATAAATCACTTGTAGATTCAGACCAAAAATTGTTATCTGTGGTTTGATTTTCCGTTCCTTGTGTTTTTTCCGTTTTTTCTGTTTTATTTTGGCTATTTACTACATCATTTTTTTGGCTATTTTCTTTTTGGGTATTTTCTTCAACTGGACTTACTTTTGATTCTTTTGTTGGATCTAATTTATCTTCACTTTTTTCGGGAGTTTCTTCACTTCTTATTTCCGGTA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C0111B" w:rsidP="00C0111B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CTTTTCCGGAATTAGCGTTTAAAAAAACTGCAGTTCCAGGGGCAAACCGAATGTTTCGAGTAAAAATATTTGCATATCTTTTTTCTTCAAGACTATCTGATTTAAATCCAAAGTAAGGTAGAATATAATAATTTCCTAGTCTATTTGGGTTAAAATAGGAATAATAATTTGCTTTTGCATTAACATTATCGACTAAATTATTATTCATTTTTTTTATTAGAAAAATATTTAAATTATCATTTTTCTGACCTAAAAAAGTAGTTTCATTTTCTTTTTTTATAACATTTTCCCAATTTTTAAGCTGATATTTATAATAAGTTGGCGTTTTAGCAATATTTTTTACCTCATTTTTGCTAAAATCGCTTTCGCTGGCTTGTGTTAGTTCATTAACATTAATTTTTGTTGAATTTGGATTTACCTTAGCAAAATCAAAACTAGTTTGGTCTGATAAATCACTTGTAGATTCGGACCAAAAATTGCTATCAGTGGTTTGATTATTTTCCGTTCTTTCTGTTTTTTCTGTTTTATTTTGGCTATTTACTACATCTTTTTTTTGGGTATTTTCTTCAACTGGACTTACTTTTGATTCTTTTGTTGGATCTAATTTATCTTCACTTTTTTCGGGAGTTTCTTCACTTCTTATTTCCGGTA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H5R1/ R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5C41A1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AAAAAAGACCTCGAAGAATATAAAGAGAAACACAAAAACAAGTTTATTAACGAAATAAAACCTGCTACACCAACAAG</w:t>
            </w:r>
          </w:p>
          <w:p w:rsidR="005C41A1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GCAAAAACAAGTCAAGCAAAAACAAGTCAAGCAAAAAATGAAAAAGAAGTAAAACCTGAATCAGCCCAAGCAGAATCTTCATCTTCAAATTCTAGTGATTCTAATAGTAAAACCACTTCTTCTTCAAGTATGGCGGGTACAACCCAAAATAAATCT</w:t>
            </w:r>
          </w:p>
          <w:p w:rsidR="005C41A1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GAAACTACAAATTCAAGTTCAAATTCAACACCAACAAGTTCAACAACAAGTTCAACAACAAGTTCAACAACACAAGC</w:t>
            </w:r>
          </w:p>
          <w:p w:rsidR="00907057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ACAACTTCAGCCTCTTCGGCTAAAGTAAAAACAACTAAATTCCAAGAACAAGTAAAAGAACAAGAACAAGAAAAAGGAAAAGAAACTAACCAATTATTAGATAGTAGTAAAACAAATAA</w:t>
            </w:r>
            <w:r w:rsidR="00947559"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AAACTTAGGACTTGGATTAATTCTTTGG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5C41A1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947559"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AAAAGACCTCGAAGAATATAAAGAGAAACACAAAAACAAGTTTATTAACGAAATAAAACCTGCTACACCAACAA</w:t>
            </w:r>
          </w:p>
          <w:p w:rsidR="005C41A1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AGCAAAAACAAGTCAAGCAAAAACAAGTCAAGCAAAAAATGAAAAAGAAGTAAAACCTGAATCAGCCCAAGCAGAATCTTCATCTTCAAATTCTAGTGATTCTAATAGTAAAACCACTTCTTCTTCAAGTATGGCGGGTACAACCCAAAATAAATC</w:t>
            </w:r>
          </w:p>
          <w:p w:rsidR="005C41A1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AGAAACTACAAATTCAAGTTCAAATTCAACACCAACAAGTTCAACAACAAGTTCAACAACAAGTTCAACAACACAAG</w:t>
            </w:r>
          </w:p>
          <w:p w:rsidR="000F6C12" w:rsidRPr="00250C22" w:rsidRDefault="005C41A1" w:rsidP="005C41A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CAACAACTTCAGCCTCTTCGGCTAAAGTAAAAACAACTAAATTCCAAGAACAAGTAAAAGAACAAGAACAAGAAAAAGGAAAAGAAACTAACCAATTATTAGATAGTAGTAAAACAAATAA</w:t>
            </w:r>
            <w:r w:rsidR="00947559"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AAACTTAGGACTTGGATTAATTCTTTGG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F260C2" w:rsidRPr="00250C22" w:rsidRDefault="00907057" w:rsidP="00F260C2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CGAAGAATATAAAGAGAAACACAAAAACAAGTTTATTAACGAAATAAAACCTGCTACACCAACAAGTCAAGCAAAAACAAGTCAAGCAAAAACAAGTCAAGCAAAAAATGAAAAAGAAGTAAAACCTGAATCAGCCCAAGCAGAATCTTCATCTTCAAATTCTAGTGATTCTAATAGTAAAACCACTTCTTCTTCAAGTATGGCGGGTACAACCCAAAATAAATCTACAGAAACTACAAATTCAAGTTCAAATTCAACACCAACAAGTTCAACAACAAGTTCAACAACAAGTTCAACAACACAAGCAGCAACAACTTCAGCCTCTTCGGCTAAAGTAAAAACAACTAAATTCCAAGAACAAGTAAAAGAACAAGAACAAGAAAAAGGAAAAGAAACTAACCAATTATTAGATAGTAGTAAAACAAATAAAGAAAACTTAGGACTTGG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TAAAAAAGACCTCGAAGAATATAAAGAAAAACACAAAAACAAGTTTATCAGCGAAATAAAACCTGCTACACCAGCAAGTCAAGCAAAAACAAGTCAAGCAAAAAATGAAAAAGAAGTAGAACCTGAATCAGCCCAAGCAGAATCTTCATCTTCAAATTCTAGTGATTCTAGTAGTAAAACCACTTCTTCTTCTTCAAGTATGATGGCGGGTACAACCCAAACAAATAATTCCTCTACAGA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ACAACAAATTCAAATTCAGCAACAACAAGTTCAACAACCTCAACACAAGCAGCAACAACTTCAGCCTCTTCGGCTAAAGTTAAAACAACTAAATTCCAAGAACAAGTAAAAGAACAAAAACAAAAACAAGAAAAAACAAAAGAAACTAACCAATTATTAAATAGTAAAAGAAATAAAGAAGACTCTGGACTTGGATTAATTCTTTGG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CTCGAAGAATATAAAGAGAAACACAAAAACAAGTTTATTAACGAAATAAAACCTGCTACACCAACAAGTCAAGCAAAAACAAGTCAAGCAAAAACAAGTCAAGCAAAAAATGAAAAAGAAGTAAAACCTGAATCAGCCCAAGCAGAATCTTCATCTTCAAATTCTAGTGATTCTAATAGTAAAACCACTTCTTCTTCAAGTATGGCGGGTACAACCCAAAATAAATCTACAGAAACTACAAATTCAAGTTCAAATTCAACACCAACAAGTTCAACAACAAGTTCAACAACAAGTTCAACAACACAAGCAGCAACAACTTCAGCCTCTTCGGCTAAAGTAAAAACAACTAAATTCCAAGAACAAGTAAAAGAACAAGAACAAGAAAAAGGAAAAGAAACTAACCAATTATTAGATAGTAGTAAAACAAATAAAGAAAACTTAGGACTTGGATTAATTCTTTGG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E974F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AAAAAAGACCTCGAAGAATATAAAGAAAAACACAAAAACAAGTTTATCAGCGAAATAAAACCTGCTACACCAGCAAGTCAAGCAAAAACAAGTCAAGCAAAAAATGAAAAAGAAGTAAAACCTGAATCAGCCCAAGCAGAAGTTTCATCTTCAAATTCTAATGATTCTAATAGTAAAACCACTTCTTCTTCTTCTTCAAGTATGATGGCGGGTACAACCCAAACAAATAATTCCTCTACAGAAACAACAAATTCAAATTCAGCAACAACAAGTTCAACAACTTCAACACAAGCAGCAACAACTTCAGCCTCTTCGGCTAAAGTTAAAACAACTAAATTCCAAGAACAAGTAAAAGAACAAGAACAAAAACAAGAAAAAGCAAAAGAAACTAACCAATTATTAAATAGTAAAAGAAATAAAGAAGACTCTGGACTTGGATTAATTCTTTGG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471405" w:rsidRPr="00250C22" w:rsidRDefault="00907057" w:rsidP="0047140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TCGAAGAATATAAAGAGAAACACAAAAACAAGTTTATTAACGAAATAAAACCTGCTACAGCAACAAGTCAAGCAAAACCAGATCAAGCAAAAAATGAAAAAGAAGTAAAACCTGAATCAGCCCAAGCAGAATCTTCATCTTCAAATTCTAATGATTCTAATAGTAAAACCACTTCTTCTTCAAGTATGGCGGGTACAACCCAAAATAAATCTACAGAAACTCCAAATTCAAGTTCAAATTCAACACCAACAAGTTCAGCAACAACTTCAACAACAAGTTCAACACAAGCAGCAGCAACTTCAGCCTCTTCGGCTAAAGTAAAAACAACTAAATTCCAAGAGCAAGAAAAACAACAAGTAAAAGAACAAAAACAAAAACAAGAAAAAACAAAAGAAACTAACCAATTATTAGATACTAAAACAAATAAAGAAAACTTAGGACTTGG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DA54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6R</w:t>
            </w:r>
            <w:r w:rsidR="00DA5443" w:rsidRPr="00250C2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4D6471" w:rsidRPr="00250C22" w:rsidRDefault="004D6471" w:rsidP="004D647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CAGGGGCAAA</w:t>
            </w:r>
            <w:r w:rsidR="00ED4AD5" w:rsidRPr="00250C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TCAAGTAATCGGCCTTTTAGATCCCCAACAAAAAATTAGAATAAATGTACCTAATGAAAATGGG</w:t>
            </w:r>
          </w:p>
          <w:p w:rsidR="004D6471" w:rsidRPr="00250C22" w:rsidRDefault="004D6471" w:rsidP="004D647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TTACTACTTCACTTTTTTCTTCTTCTTCTACAAGCCAACAAAATACTCCTTCATTTAATTTTAATACGGCCCCTTTAAT</w:t>
            </w:r>
          </w:p>
          <w:p w:rsidR="004D6471" w:rsidRPr="00250C22" w:rsidRDefault="004D6471" w:rsidP="004D647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CCAAACTAGCTTATGTAGCCCGTGAAAATTCAATAAAGTTAATTTTTGATGTAGAAAACTCACAAAAATTAACTTTTG</w:t>
            </w:r>
          </w:p>
          <w:p w:rsidR="004D6471" w:rsidRPr="00250C22" w:rsidRDefault="004D6471" w:rsidP="004D647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AATTCAAAAATGGAGATAAAATATAAAAAATTAAAAAATAAATATCAAGAATATGGCTGACAAAACCCTAGTGATCCT</w:t>
            </w:r>
          </w:p>
          <w:p w:rsidR="004D6471" w:rsidRPr="00250C22" w:rsidRDefault="004D6471" w:rsidP="004D647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TTGATAAAACGCCTAAGACTTCTTCTGAACTCCAAGTGAGTGCAAAAGAAGTAAAAAACGAACAAATACTAATAACAAA</w:t>
            </w:r>
          </w:p>
          <w:p w:rsidR="00907057" w:rsidRPr="00250C22" w:rsidRDefault="004D6471" w:rsidP="004D647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CAAAAAATGATGATTCAACCCTAACTCGTCTTG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0554F2" w:rsidRPr="00250C22" w:rsidRDefault="000554F2" w:rsidP="000554F2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CAGGGGCAAA</w:t>
            </w:r>
            <w:r w:rsidR="00ED4AD5" w:rsidRPr="00250C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TCAAGTAATCGGCCTTTTAGATCCCCAACAAAAAATTAGAATAAATGTACCTAATGAAAATGGG</w:t>
            </w:r>
          </w:p>
          <w:p w:rsidR="000554F2" w:rsidRPr="00250C22" w:rsidRDefault="000554F2" w:rsidP="000554F2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TTACTACTTCACTTTTTTCTTCTTCTTCTACAAGCCAACAAAATACTCCTTCATTTAATTTTAATACGGCCCCTTTAAT</w:t>
            </w:r>
          </w:p>
          <w:p w:rsidR="000554F2" w:rsidRPr="00250C22" w:rsidRDefault="000554F2" w:rsidP="000554F2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CCAAACTAGCTTATGTAGCCCGTGAAAATTCAATAAAGTTAATTTTTGATGTAGAAAACTCACAAAAATTAACTTTTG</w:t>
            </w:r>
          </w:p>
          <w:p w:rsidR="000554F2" w:rsidRPr="00250C22" w:rsidRDefault="000554F2" w:rsidP="000554F2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AATTCAAAAATGGAGATAAAATATAAAAAATTAAAAAATAAATATCAAGAATATGGCTGACAAAACCCTAGTGATCCT</w:t>
            </w:r>
          </w:p>
          <w:p w:rsidR="000554F2" w:rsidRPr="00250C22" w:rsidRDefault="000554F2" w:rsidP="000554F2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TTGATAAAACGCCTAAGACTTCTTCTGAACTCCAAGTGAGTGCAAAAGAAGTAAAAAACGAACAAATACTAATAACAAA</w:t>
            </w:r>
          </w:p>
          <w:p w:rsidR="000F6C12" w:rsidRPr="00250C22" w:rsidRDefault="000554F2" w:rsidP="000554F2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CAAAAAATGATGATTCAACCCTAACTCGTCTTGAA</w:t>
            </w:r>
          </w:p>
        </w:tc>
      </w:tr>
      <w:tr w:rsidR="00CF4982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CF4982" w:rsidRPr="00250C22" w:rsidRDefault="00CF4982" w:rsidP="00CF4982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CF4982" w:rsidRPr="00250C22" w:rsidRDefault="00CF4982" w:rsidP="00CF498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F4982" w:rsidRPr="00250C22" w:rsidRDefault="00CF4982" w:rsidP="001B1837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CF4982" w:rsidRPr="00250C22" w:rsidRDefault="00CF4982" w:rsidP="00ED4AD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CAGGGGCAAA</w:t>
            </w:r>
            <w:r w:rsidR="00ED4AD5" w:rsidRPr="00250C2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TCAAGTAATCGGCCTTTTAGATCCCCAACAAAAAATTAGAATAAATGTACCTAATGAAAATGGG</w:t>
            </w:r>
          </w:p>
          <w:p w:rsidR="00CF4982" w:rsidRPr="00250C22" w:rsidRDefault="00CF4982" w:rsidP="00ED4AD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TTACTACTTCACTTTTTTCTTCTTCTTCTACAAGCCAACAAAATACTCCTTCATTTAATTTTAATACGGCCCCTTTAAT</w:t>
            </w:r>
          </w:p>
          <w:p w:rsidR="00CF4982" w:rsidRPr="00250C22" w:rsidRDefault="00CF4982" w:rsidP="00ED4AD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CCAAACTAGCTTATGTAGCCCGTGAAAATTCAATAAAGTTAATTTTTGATGTAGAAAACTCACAAAAATTAACTTTTG</w:t>
            </w:r>
          </w:p>
          <w:p w:rsidR="00CF4982" w:rsidRPr="00250C22" w:rsidRDefault="00CF4982" w:rsidP="00ED4AD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AATTCAAAAATGGAGATAAAATATAAAAAATTAAAAAATAAATATCAAGAATATGGCTGACAAAACCCTAGTGATCCT</w:t>
            </w:r>
          </w:p>
          <w:p w:rsidR="00CF4982" w:rsidRPr="00250C22" w:rsidRDefault="00CF4982" w:rsidP="00ED4AD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TTGATAAAACGCCTAAGACTTCTTCTGAACTCCAAGTGAGTGCAAAAGAAGTAAAAAACGAACAAATACTAATAACAAA</w:t>
            </w:r>
          </w:p>
          <w:p w:rsidR="00CF4982" w:rsidRPr="00250C22" w:rsidRDefault="00CF4982" w:rsidP="00ED4AD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CAAAAAATGATGATTCAACCCTAACTCGTCTTGAA</w:t>
            </w:r>
          </w:p>
        </w:tc>
      </w:tr>
      <w:tr w:rsidR="00821B5E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821B5E" w:rsidRPr="00250C22" w:rsidRDefault="00821B5E" w:rsidP="00821B5E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821B5E" w:rsidRPr="00250C22" w:rsidRDefault="00821B5E" w:rsidP="00821B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21B5E" w:rsidRPr="00250C22" w:rsidRDefault="00821B5E" w:rsidP="00821B5E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AGGGGCAAA</w:t>
            </w:r>
            <w:r w:rsidR="005340C1" w:rsidRPr="00250C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AAGTAATCGGCCTTTTAGATCCCCAACAAAAAATTAGAATAAATGTACCTAATGAAAATGGG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CTACTTCACTTTTTTCTTCTTCTTCTACAAGCCAACAAAATACTCCTTCATTTAATTTTAATACGGCCCCTTTAAT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CAAACTAGCTTATGTAGCCCGTGAAAATTCAATAAAGTTAATTTTTGATGTAGAAAACTCACAAAAATTAACTTTTG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TTCAAAAATGGAGATAAAATATAAAAAATTAAAAAATAAATATCAAGAATATGGCTGACAAAACCCTAGTGATCCT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ATAAAACGCCTAAGACTTCTTCTGAACTCCAAGTGAGTGCAAAAGAAGTAAAAAACGAACAAATACTAATAACAAA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AAAAATGATGATTCAACCCTAACTCGTCTTGAA</w:t>
            </w:r>
          </w:p>
        </w:tc>
      </w:tr>
      <w:tr w:rsidR="00821B5E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821B5E" w:rsidRPr="00250C22" w:rsidRDefault="00821B5E" w:rsidP="00821B5E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821B5E" w:rsidRPr="00250C22" w:rsidRDefault="00821B5E" w:rsidP="00821B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21B5E" w:rsidRPr="00250C22" w:rsidRDefault="00821B5E" w:rsidP="00821B5E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GGGGCAAA</w:t>
            </w:r>
            <w:r w:rsidR="00ED4AD5" w:rsidRPr="00250C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CAAGTAATCGGCCTTTTAGATCCCCAACAAAAAATTAGAATAAATGTACCTAATGAAAATGGG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CTACTTCACTTTTTTCTTCTTCTTCTACAAGCCAACAAAATACTCCTTCATTTAATTTTAATACGGCCCCTTTAAT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CAAACTAGCTTATGTAGCCCGTGAAAATTCAATAAAGTTAATTTTTGATGTAGAAAACTCACAAAAATTAACTTTTG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TTCAAAAATGGAGATAAAATATAAAAAATTAAAAAATAAATATCAAGAATATGGCTGACAAAACCCTAGTGATCCT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ATAAAACGCCTAAGACTTCTTCTGAACTCCAAGTGAGTGCAAAAGAAGTAAAAAACGAACAAATACTAATAACAAA</w:t>
            </w:r>
          </w:p>
          <w:p w:rsidR="00821B5E" w:rsidRPr="00250C22" w:rsidRDefault="00821B5E" w:rsidP="00821B5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CAAAAAATGATGATTCAACCCTAACTCGTCTTG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1B1837">
            <w:pPr>
              <w:tabs>
                <w:tab w:val="left" w:pos="112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E219DF" w:rsidP="001B1837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ATCAAATGGCTGTAACAAAAAATGGAGGCAGTTCCCAAAATCAAAATAGGAAAGCTGAGCTCCGTCAAGGTTGATTTGAAGTTGAATTTGCCAAAAAAGATCTAGGATTTTTAAAAGATAAATATAAAATTCAGCTTGAGCTTGAATCAGTTGATAAAGATGTTTTTTATACAAATACAGTCGAAATTAAAGATAGTAGTAGTAGTAGTAGTAGTAGTAATACAATCAAAGTCCAACTGGAAGCTAAAAATTTAACTCCTGGGGATAGATATACAATCAAGAATTATATTTTTACTTTAAAACCAGAAATGGCCAACAAATTTGCCGTTAGCCTGCCGCAGAATTTAAGGGCAAAACCAAAAAGAACTAATTATAACCTTTTAACCGAAAATGCAATCAAATCAATTAAATATGAAGCAATCCGTGAAGGA</w:t>
            </w:r>
          </w:p>
        </w:tc>
      </w:tr>
      <w:tr w:rsidR="009A55E9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A55E9" w:rsidRPr="00250C22" w:rsidRDefault="009A55E9" w:rsidP="009A55E9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A55E9" w:rsidRPr="00250C22" w:rsidRDefault="009A55E9" w:rsidP="009A55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A55E9" w:rsidRPr="00250C22" w:rsidRDefault="009A55E9" w:rsidP="009A55E9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A55E9" w:rsidRPr="00250C22" w:rsidRDefault="009A55E9" w:rsidP="009A55E9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GGGCAAAGTATCAAGTAATCGGGCTTTTAGATCCCCAACAAAAAATTAGAATAAATGTACCTAATGAAAATGGGAT</w:t>
            </w:r>
          </w:p>
          <w:p w:rsidR="009A55E9" w:rsidRPr="00250C22" w:rsidRDefault="009A55E9" w:rsidP="009A55E9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CTACTTCACTTTTTTCTTCTTCAAGCCCACAAAATACTCCTTCATTTAATTTTAACACGGCCCCTTTAATTACCAAAC</w:t>
            </w:r>
          </w:p>
          <w:p w:rsidR="009A55E9" w:rsidRPr="00250C22" w:rsidRDefault="009A55E9" w:rsidP="009A55E9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TTATGTAGCCCGCGAGAATTCAATAAAGTTAATTTTTGATGTTGAAAACTCACAAAAATTAACTTTTGAAAATTCA</w:t>
            </w:r>
          </w:p>
          <w:p w:rsidR="009A55E9" w:rsidRPr="00250C22" w:rsidRDefault="009A55E9" w:rsidP="009A55E9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ATGGAAATAAAATATAAAAAATTAAAAAATAAATATCAAGAATATGGCTGGCAAAACCCTAGTGATCCTATTGATAA</w:t>
            </w:r>
          </w:p>
          <w:p w:rsidR="009A55E9" w:rsidRPr="00250C22" w:rsidRDefault="009A55E9" w:rsidP="009A55E9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GCTAAGACTTCTTCTGAACTCCAAGTTAGTGCAAAAGAGGTAAAAAACGAACAAATACTAATAACAAAGTCAAAAA</w:t>
            </w:r>
          </w:p>
          <w:p w:rsidR="009A55E9" w:rsidRPr="00250C22" w:rsidRDefault="009A55E9" w:rsidP="009A55E9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TGATTCAACCC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AATGTCAAATCTTCTAAGGCAGAAAAAGATCAAGAAAATAAAATAAATGAATCAATTAAAAAAGTGACTAGAAAAATAAATTCCACTTTAAGAAAAACAAAAAATGATAATCAAAGTGATATTCTAATAGAAAAATCACCAAATTCTAATCAGAAAAACCCAAATAAATTTAAAAATAAAAATCCTCAAAAAACCGAAAACTTAGTATTCTTTAAAAAAGAAAATTTAAAAAAAAGCTATGAAAATGATGCTAAAAAAAAGATAAAAAAAAGTCTTATAAACTCAAAAAATTTACCTTATAATAATAATAATAAAGAAAATGTTAAAAATTCAAGAGATCCACAAGCCTTATTAGCCAGAAAAAAACTTTATCCTTTAAAAAATAAGAAGCAAAATACCCTTTTTCAAACGAAAAAACAAGAACTGAATATACCAA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FC737C" w:rsidRPr="00250C22" w:rsidRDefault="00FC737C" w:rsidP="00FC737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AAAAAAATGTGAATGTCAAATCTTCTAAGGCAGAAAAAGATCAAGAAAATAAAATAAATGAATCAATTAAAAAAGT</w:t>
            </w:r>
          </w:p>
          <w:p w:rsidR="00FC737C" w:rsidRPr="00250C22" w:rsidRDefault="00FC737C" w:rsidP="00FC737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AGAAAAATAAATTCCACTTTAAGAAAAACAAAAAATGATAATCAAAGTGATATTCTAATAGAAAAATCACCAAATT</w:t>
            </w:r>
          </w:p>
          <w:p w:rsidR="00FC737C" w:rsidRPr="00250C22" w:rsidRDefault="00FC737C" w:rsidP="00FC737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AATCAGAAAAACCCAAATAAATTTAAAAATAAAAATCCTCAAAAAACCGAAAACTTAGTATTCTTTAAAAAAGAAAAT</w:t>
            </w:r>
          </w:p>
          <w:p w:rsidR="00FC737C" w:rsidRPr="00250C22" w:rsidRDefault="00FC737C" w:rsidP="00FC737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AAAAAAAGCTATGAAAATGATGCTAAAAAAAAGATAAAAAAAAGTCTTATAAACTCAAAAAATTTACCTTATAATAA</w:t>
            </w:r>
          </w:p>
          <w:p w:rsidR="00FC737C" w:rsidRPr="00250C22" w:rsidRDefault="00FC737C" w:rsidP="00FC737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TAATAAAGAAAATGTTAAAAATTCAAGAGATCCACAAGCCTTATTAGCCAGAAAAAAACTTTATCCTTTAAAAAATA</w:t>
            </w:r>
          </w:p>
          <w:p w:rsidR="00907057" w:rsidRPr="00250C22" w:rsidRDefault="00FC737C" w:rsidP="00FC737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AGCAAAATACCCTTTTTCAAACGAAAAAACAAGAACTGAAT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AAAAATGTGAATGTCAAATCTTCTAAGGCAGAAAAAGATCAAGAAAATAAAATAAATGAATCAATTAAAAAAGTGACTAGAAAAATAAATTCCACTTTAAGAAAAACAAAAAATGATAATCAAAGTGATATTCTAATAGAAAAATCACCAAATTCTAATCAGAAAAACCCAAATAAATTTAAAAATAAAAATCCTCAAAAAACCGAAAACTTAGTATTCTTTAAAAAAGAAAATTTAAAAAAAAGCTATGAAAATGATGCTAAAAAAAAGATAAAAAAAAGTCTTATAAACTCAAAAAATTTACCTTATAATAATAATAATAAAGAAAATGTTAAAAATTCAAGAGATCCACAAGCCTTATTAGCCAGAAAAAAACTTTATCCTTTAAAAAATAAGAAGCAAAATACCCTTTTTCAAACGAAAAAACAAGAACTGAATATACCAAA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GAATGTCAAATCTTCTAAAACAGAAAAAGATCAAGAAAATAAAATAAAAAAATCAATTGAAAAAGTGACTAGAAAAATAAATTCCACTTTAAGAAAAACAAAAAATGATAATCAAAGTGATATTCTAATAGAAAAATCACCAAATTCTAATCAGAAAAACCCAAATAAATTTAAAAATAAAAATCCTCAAAAAACCGAAAACTTAGTATTCTTTAAAAAAGAAAATTTAAAAAAAAGCTATGAAAATGATGCTAAAAAGATAAAAAAAAGTCTTATAAACTCAAAAAATTTACCTTATAATAATAATAATAATAAAGAAAATGTTAAAAATTCAGGAGATCCACAAGCCTTATTAGCCAGAAAAAAACTTTATCCTTTAAAAAATAAGAAACAAAATACCCTTTTT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AACGAAAAAACAAGAACTGAATATACCAAAAAG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AAAAATGTGAATGTCAAATCTTCTAAGGCAGAAAAAGATCAAGAAAATAAAATAAATGAATCAATTAAAAAAGTGACTAGAAAAATAAATTCCACTTTAAGAAAAACAAAAAATGATAATCAAAGTGATATTCTAATAGAAAAATCACCAAATTCTAATCAGAAAAACCCAAATAAATTTAAAAATAAAAATCCTCAAAAAACCGAAAACTTAGTATTCTTTAAAAAAGAAAATTTAAAAAAAAGCTATGAAAATGATGCTAAAAAAAAGATAAAAAAAAGTCTTATAAACTCAAAAAATTTACCTTATAATAATAATAATAAAGAAAATGTTAAAAATTCAAGAGATCCACAAGCCTTATTAGCCAGAAAAAAACTTTATCCTTTAAAAAATAAGAAGCAAAATACCCTTTTTCAAACGAAAAAACAAGAACTGAA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CC47CE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GTGAATGTCAAATCTTCTAAAACAGAAAAAGATCAAGAAAATAAAATAAAAAAATCAATTGAAAAAGTGACTAGAAAAATAAATTCCACTTTAAGAAAAACAAAAAATGATAATCAAAGTGATATTCTAATAGAAAAATCACCAAATTCTAATCAGAAAAACCCAAATAAATTTAAAAATAAAAATCCTCAAAAAACCGAAAACTTAGTATTCTTTAAAAAAGAAAATTTAAAAAAAAGCTATGAAAATGATGCTAAAAAGATAAAAAAAAGTCTTATAAACTCAAAAAATTTACCTTATAATAATAATAATAATAATAAAGAAAATGTTAAAAATTCAGGAGATCCACAAGCCTTATTAGCCAGAAAAAAACTTTATCCTTTAAAAAATAAGAAACAAAATACCCTTTTTCAAACGAAAAAACAAGAACTGAATATA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bookmarkStart w:id="5" w:name="OLE_LINK4"/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AATGTCAAATCTTCTAAGGCAGAAAAAGATCAAGAAAATAAAATAAATGAATCAATTAAAAAAGTGACTAGAAAAATAAATTCCACTTTAAGAAAAACAAAAAATGATAATCAAAGTGATATTCTAATAGAAAAATCACCAAATTCTAATCAGAAAAACCCAAATAAATTTAAAAATAAAAATCCTCAAGAAACCGAAAACTTAGTATTCTTTAAAAAAGAAAATTTAAAAAAAAGCTATGAAAATGATGCTAAAAAAAAGATAAAAAAAAGTCTTATAAACTCAAAAAATTTACCTTATAATAATAAAGAAAATGTTAAAAATTCAAGAGATCCACAAGCCTTATTAGCCAGAAAAAAACTTTATCCTTTAAAAAATAAGAAGCAAAATACCCTTTTTCAAACGAAAAAACAAGAACTGAATATACCAAAAAG</w:t>
            </w:r>
            <w:bookmarkEnd w:id="4"/>
            <w:bookmarkEnd w:id="5"/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97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AAGCTATCAAAAAAGGGGAAACTACAAAAGAAGGTAAAAGAGAAGAAGTAGATAAAAAAGTTAAAGAATTAGATAATAAAATAAAAGGTATATTACCTCAGCCCCCAGCAGCTAAACCTGAAGCAGCAAAACCAGTAGCAGCTAAACCTGAAGCAGCAAAACCAGTAGCAGCTAAACCTGAAGCAGCAAAACCAGTAGCAGCTAAACCTGAAGCAGCAAAACCAGTAGCGGCTAAACCTGAAGCAGCTAAACCAGTAGCAGCTAAACCAGTTGCTACTAATACTAATACTAATACTGGCTTTTCACTTACAAATAAA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GTTTATTTGTAAGTGAAAAGCCAGTATTAGTATTAGTATTAGTAGCAACTGGTTTAGCTGCTACTGGTTTAGCTGCTTCAGGTTTAGCCGCTACTGGTTTTGCTGCTTCAGGTTTAGCTGCTACTGGTTTTGCTGCTTCAGGTTTAGCTGCTACTGGTTTTGCTGCTTCAGGTTTAGCTGCTACTGGTTTTGCTGCTTCAGGTTTAGCTGCTGGGGGCTGAGGTAATATACCTTTTATTTTATTATCTAATTCTTTAACTTTTTTATCTACTTCTTCTCTTTTACCTTCTTTTGTAGTTTCCCCTTTTTTGATAGCTT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D26E0C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AGCTATCAAAAAAGGGGAAACTACAAAAGAAGGTAAAAGAGAAGAAGTAGATAAAAAAGTTAAAGAATTAGATAATAAAATAAAAGGTATATTACCTCAGCCCCCAGCAGCTAAACCTGAAGCAGCAAAACCAGTAGCAGCTAAACCTGAAGCAGCAA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ACCAGTAGCAGCTAAACCTGAAGCAGCAAAACCAGTAGCAGCTAAACCTGAAGCAGCAAAACCAGTAGCGGCTAAACCTGAAGCAGCTAAACCAGTAGCAGCTAAACCTGAAGCAGCAAAACCAGTAGCAGCTAAACCTGAAGCAGCAAAACCAGTAGCAGCTAAACCTGAAGCAGCTAAACCTGAAGCAGCCAAACCAGTTGCTACTAATACTAATACTAATACTGGCTTTTCACTTACAAATAAA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F50EB7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F50EB7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F50EB7" w:rsidRDefault="003935E6" w:rsidP="003935E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0EB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AAAAGGGGAAACTACAAAAGAAGGTAAAAGAGAAGAAGTAGATAAAAAAGTTAAAGAATTAGATAATAAAATAAAAGGTATATTACCTCAGCCCCCAGCAGCTAAACCTGAAGCAGCAAAACCAGTAGCAGCTAAACCTGAAGCAGCAAAACCAGTAGCAGCTAAACCTGAAGCAGCAAAACCAGTAGCAGCTAAACCTGAAGCAGCAAAACCAGTAGCGGCTAAACCTGAAGCAGCTAAACCAGTAGCAGCTAAACCAGTTGCTACTAATACTAATACTAATACTGGCTTTTCACTTACAAA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D26E0C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AAGCTATCAAAAAAGGGGAAACTACAAAAGAAGGTAAAAGAGAAGAAGTAGATAAAAAAGTTAAAGAATTAGATAATAAAATAAAAGGTATATTACCTCAGCCCCCAGCAGCTAAACCTGAAGCAGCAAAACCAGTAGCAGCTAAACCTGAAGCAGCAAAACCAGTAGCAGCTAAACCTGAAGCAGCAAAACCAGTAGCAGCTAAACCTGAAGCAGCAAAACCAGTAGCGGCTAAACCTGAAGCAGCTAAACCAGTAGCAGCTAAACCTGAAGCAGCAAAACCAGTAGCAGCTAAACCTGAAGCAGCAAAACCAGTAGCAGCTAAACCTGAAGCAGCTAAACCTGAAGCAGCCAAACCAGTTGCTACTAATACTAATACTAATACTGGCTTTTCACTTACAAATAAA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9285D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D26E0C" w:rsidP="002C08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ATTTGAAGCTATCAAAAAAGGGGAAACTACAAAAGAAGGTAAAAGAGAAGAAGTAGATAAAAAAGTTAAGGAATTAGATAATAAAATAAAAGGTATATTACCTCAGCCCCCAGCAGCTAAACCTGAAGCAGCCAAACCAGTAGCGGCTAAACCTGAAGCAGCAAAACCAGTAGCAGCTAAACCTGAAGCAGCAAAACCAGTAGCGGCTAAACCAGAAGCAGCAAAACCAGTAGCGGCTAAACCAGAAGCAGCAAAACCAGTTGCTACTAATACTGGCTTTTCACTTACAAATAAACCAAAAGAAGACTATT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AAGCTATCAAAAAAGGGGAAACTACAAAAGAAGGTAAAAGAGAAGAAGTAGATAAAAAAGTTAAAGAATTAGATAATAAAATAAAAGGTATATTACCTCAGCCCCCAGCAGCTAAACCTGAAGCGGCTAAACCAGTAGCAGCAAAACCTGAAGCAGCTAAACCTGAAACAACAAAACCAGTAGCAGCTAAACCTGAAGCAGCAAAACCAGTAGCAGCAAAACCAGTAGCAGCAAAACCAGTTGCTACTAATACTAATACTAATACTGGCTTTTCACTTACAAATAAA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97R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CGAGTATGAAGAACAAAAAATAATAAAGGAACTAGACAAAACTGTTTTAAATCTTCAATATCAATTCCAGGAAGTCAAGGTAGCTAGTGATCAATATCAGAAACTTAGCCACCCAATGATGACCGAGGGATCTTCAAATCAAGGTAAAAAAGGTGAAGGAACTCCTAATCAAGGTAAAAAAGCAGAGGGTGCTCCTAGTCAAGGTAAAAAAGCCGAAGGAACTTCTAACC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TTTTACCTAATTCAGGAAGGTAATTAGTTAATTCGGTAGTTGTGTTTTGTTGGTTAGAAGTTCCTTCGGCTTTTTTACCTTGACTAGGAGCACCCTCTGCTTTTTTACCTTGATTAGGAGTTCCTTCACCTTTTTTACCTTGATTTGAAGATCCCTCGGTCATCATTGGGTGGCTAAGTTTCTGATATTGATCACTAGCTACCTTGACTTCCTGGAATTGATATTGAAGATTTAAAACAGTTTTGTCTAGTTCCTTTATTATTTTTTGTTCTTCATACTCGC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CGAGTATGAAGAACAAAAAATAATAAAGGAACTAGACAAAACTGTTTTAAATCTTCAATATCAATTCCAGGAAGTCAAGGTAGCTAGTGATCAATATCAGAAACTTAGCCACCCAATGATGACCGAGGGATCTTCAAATCAAGGTAAAAAAGGTGAAGGAACTCCTAATCAAGGTAAAAAAGCAGAGGGTGCTCCTAGTCAAGGTAAAAAAGCCGAAGGAACTTCTAACCAAC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CGAGTATGAAGAACAAAAAATAATAAAGGAACTAGACAAAACTGTTTTAAATCTTCAATATCAATTCCAGGAAGTCAAGGTAGCTAGTGATCAATATCAGAAACTTAGCCACCCAATGATGACCGAGGGATCTTCAAATCAAGGTAAAAAAGGTGAAGGAACTCCTAATCAAGGTAAAAAAGCAGAGGGTGCTCCTAGTCAAGGTAAAAAAGCCGAAGGAACTTCTAACCAA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CGAGTATGAAGAACAAAAAATAATAAAGGAACTAGACAAAACTGTTTTAAATCTTCAATATCAATTCCAGGAAGTCAAGGTAGCTAGTGATCAATATCAGAAACTTAGCCACCCAATGATGACCGAGGGATCTTCAAATCAAGGTAAAAAAGGTGAAGGAACTCCTAATCAAGGTAAAAAAGCAGAGGGTGCTCCTAGTCAAGGTAAAAAAGCCGAAGGAACTTCTAACCAAC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582AF9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AACAAGAAATAATAAAGGAACTAGATAAAACTGTTTTAAATCTTCAATATCAATTCCAGGAAGTCAAGGTAACTAGTGACCAATATCAGAAACTTAGCCACCCAATGATGACCGAGGGGACTCAAAACCAAGGTAAAAAAGGTGAAGGAACTCCTAATCAAGGTAAAAAAGCAGAGGGTGCTCCTAGTCAAGGGAAAAAAGCAGAAGGAACTCCTAACCAAGGGAAAAAAGCCGAAGGAACACCTAATCAACAAAGCCCAACTAGCGAATTAACTAATTACCTTCCTGA</w:t>
            </w:r>
          </w:p>
        </w:tc>
      </w:tr>
      <w:tr w:rsidR="00907057" w:rsidRPr="00250C22" w:rsidTr="002C08C1">
        <w:trPr>
          <w:trHeight w:val="912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D26E0C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CGAGTATGAAGAACAAAAAATAATAAAGGAACTAGATAAAACTGTTTTAAATCTTCAATATCAATTCCAGGAAGTCAAGGTAACTAGTGAACAATATCAGAAACTTAGCCACCCAATGATGACCGAGGGATCTCCTAATCAAGGTAAAAAAGCCGAAGGCGCTCCTAACCAAGGCAAAAAAGCCGAAGGCGCACCTAGTCAAGGGAAAAAAGCCGAAGGCGCTCCTAACCAAGGCAAAAAAGCCGAAGGCGCACCTAGTCAAGGGAAAAAAGCAGAGGGTGCTTCTAATCAACAAAGCACAACTACCGAATTAACT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TAGCGGAAATGGACTTATTTACAAAGCAAATAGTGTTTTTAAGGACAAATTTGGGAATCTAAAAATTAGATTTGCAGTTAAAGACTTAGATGCAAGTGAGAAAAAACAGATTGTTTTTCCAAATATTTTGGAACCAGAACTAGAAAAAAAAGAACAGGATGTTAGTCCAAAAGGAACAGAAGCTGAAAGTGAACAAGAAAAACAAGAAAAATCTCAATTAGCTTCAGATTCTAGTCAAACTTCAATAACATCTAGCCAAAACCAAGAAAATAATCAAAAAAATCAGCTTGAAATTTTCAAACCCGCAGAAAAGGAAGCAAAATATCC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TTACTTAGCGGAAATGGACTTATTTACAAAGCAAATAGTGTTTTTAAGGACAAATTTGGGAATCTAAAAATTAGATTTGCAGTTAAAGACTTAGATGCAAGTGAGAAAAAACAGATTGTTTTTCCAAATATTTTGGAACCAGAACTAGAAAAAAAAGAACAGGATGTTAGTCCAAAAGGAACAGAAGCTGAAAGTGAACAAGAAAAACAAGAAAAATCTCAATTAGCTTCAGATTCTAGTCAAACTTCAATAACATCTAGCCAAAACCAAGAAAATAATCAAAAAAATCAGCTTGAAATTTTCAAACCCGCAGAAAAGGAAGCAAAATATCCACTTG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CTTAGCGGAAATGGACTTATTTACAAAGCAAATAGTGTTTTTAAGGACAAATTTGGGAATCTAAAAATTAGATTTGCAGTTAAAGACTTAGATGCAAGTGAGAAAAAACAGATTGTTTTTCCAAATATTTTGGAACCAGAACTAGAAAAAAAAGAACAGGA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TTAGTCCAAAAGGAACAGAAGCTGAAAGTGAACAAGAAAAACAAGAAAAATCTCAATTAGCTTCAGATTCTAGTCAAACTTCAATAACATCTAGCCAAAACCAAGAAAATAATCAAAAAAATCAGCTTGAAATTTTCAAACCCGCAGAAAAGGAAGCAAAATATCCACTTG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CTTTACTTAGCGGAAATGGACTTATTTACAAAGCAAATAGTGTTTTTAAGGACAAATTTGGGAATCTAAAAATTAGATTTGCAGTTAAAGACTTAGATGCAAGTGAGAAAAAACAGATTGTTTTTCCAAATATTTTGGAACCAGAACTAGAAAAAAAAGAACAGGATGTTAGTCCAAAAGCAACAGAAGCTGAAAGTAAACAAGAAAAACAAGAAAAATCTCAATTAGCTTCAGATTCTAGTCAAACTTCAACAACATCTAGCCAAAACCAAGAAAATAATCAAAAAAATCAGCTTGAAATTTTCAAGCCCGCAGAAAAGGAAGCAAAATATCCACTTG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CTTTACTTAGCGGAAATGGACTTATTTACAAAGCAAATAGTGTTTTTAAGGACAAATTTGGGAATCTAAAAATTAGATTTGCAGTTAAAGACTTAGATGCAAGTGAGAAAAAACAGATTGTTTTTCCAAATATTTTGGAACCAGAACTAGAAAAAAAAGAACAGGATGTTAGTCCAAAAGGAACAGAAGCTGAAAGTGAACAAGAAAAACAAGAAAAATCTCAATTAGCTTCAGATTCTAGTCAAACTTCAATAACATCTAGCCAAAACCAAGAAAATAATCAAAAAAATCAGCTTGAAATTTTCAAACCCGCAGAAAAGGAAGCAAAATATCCACTTG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BB3C8D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CTTAGCGGAAATGGACTTATTTACAAAGCAAATAGTGTTTTTAAGGACAAATTTGGGAATCTAAAAATTAGATTTGCAGTTAAAGACTTAGATGCAAGTGAGAAAAAACAGATTGTTTTTCCAAATATTTTAGAACCAGAACTAGAAAAAAAAGAACAGGATGTTAGTCCAAAAGCAACAGAAGCTGAAAGTAAACAAGAAAAACAAGAAAAACAAGAAAAATCTCAATTAGCTTCAGATTCTAGTCAAACTTCAACAACATCTAGCCAAAACCAAGTAAATAATCAAAAAAATCAGCTTGAAATTTTCAAACCTGCAGAAAAAGAAGCAAAATAT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CTTTACTTAGCGGAAATGGACTTATTTACAAAGCAAATAGTGTTTTTAAGGACAAATTTGGGAATTTAAAAATTAGAT</w:t>
            </w:r>
          </w:p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TGCAGTTAAAGACTTAGATGCAAGTGAGAAAAAACAGATTGTTTTTCCAAATATTTTGGAACCAGAACTAGAAAAAAAAGAACAGGATGTTAGTCCAAAAGCAACAGAAGCTGAAAGTAAACAAGAAAAACAAGAAAAATCTCAATTAGCTTCAGATTCTAGTCAAACTTCAATAACATCTAGCCAAAACCAAGAAAATAATCAAAAAAATCAGCTTGAAATTTTCAAACCCGCAGAAAAAGAAGCAAAATATCCACTTG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46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TCACAAAAACCTCAAAGTGAACAAACCGAGATTAAAAAAACTTATTTTGCCGAAATTGATAAAATTTTAAGCAAAAT</w:t>
            </w:r>
          </w:p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CTATGCGCAAACTTCAGCTTAGCGACTTTAAGGTAGCTCCACAGACAAGTTCTTCGCAACCAAAGCAAGTTAAAGCAA</w:t>
            </w:r>
          </w:p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GTGTCAGCTTGATCCAATTTAGATCAAGGGCAAGAAAATTGAATTTTAGTTCCGGTTAGTCAGCAAAGTTTAAATCCA</w:t>
            </w:r>
          </w:p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AACAACAACAACAACCTCAGCAACCTCAACCTCAGAGTCAGCCTCAAGCTCAAACTCAGCCTAAGGCTCAAA</w:t>
            </w:r>
            <w:r w:rsidR="008C48E3" w:rsidRPr="00250C2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AAAG</w:t>
            </w:r>
          </w:p>
          <w:p w:rsidR="00183236" w:rsidRPr="00250C22" w:rsidRDefault="00183236" w:rsidP="009B541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TCTCC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TCACAAAAACCTCAAAGTGAACAAACCGAGATTAAAAAAACTTATTTTGCCGAAATTGATAAAATTTTAAGCAAAAT</w:t>
            </w:r>
          </w:p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CTATGCGCAAACTTCAGCTTAGCGACTTTAAGGTAGCTCCACAGACAAGTTCTTCGCAACCAAAGCAAGTTAAAGCAA</w:t>
            </w:r>
          </w:p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GTGTCAGCTTGATCCAATTTAGATCAAGGGCAAGAAAATAGAATTTTAGTTCCGGTTAGTCAGCAAAGTTTAAATCCA</w:t>
            </w:r>
          </w:p>
          <w:p w:rsidR="00183236" w:rsidRPr="00250C22" w:rsidRDefault="00183236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AACAACAACAACAACAACCTCAGCAACCTCAACCTCAGAGTCAGCCTCAAGCTCAAACTCAGCCTAAGGCTCAAA</w:t>
            </w:r>
            <w:r w:rsidR="005952C1" w:rsidRPr="00250C2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</w:p>
          <w:p w:rsidR="00183236" w:rsidRPr="00250C22" w:rsidRDefault="00183236" w:rsidP="009B541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GCTCTCC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051F9B" w:rsidRPr="00250C22" w:rsidRDefault="00907057" w:rsidP="006E093B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TCACAAAAACCTCAAAGTGAACAAACCGAGATTAAAAAAACTTATTTTGCCGAAATTGATAAAATTTTAAGCAAAATAACTATGCGCAAACTTCAGCTTAGCGACTTTAAGGTAGCTCCACAGACAAGTTCTTCGCAACCAAAGCAAGTTAAAGCAAGTGTGTCAGCTTGATCCAATTTAGATCAAGGGCAAGAAAATTGAATTTTAGTTCCGGTTAGTCAGCAAAGTTTAAATCCACAACAACAACAACAACCTCAGCAACCTCAACCTCAGAGTCAGCCTCAAGCTCAAACTCAGCCTAAGGCTCAAA</w:t>
            </w:r>
            <w:r w:rsidR="006E093B" w:rsidRPr="00250C2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AAAGCTCT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051F9B" w:rsidRPr="00250C22" w:rsidRDefault="00D26E0C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TCACAAAAACCTCAAAGTGAACAAACCGAGATTAAAAAAACTTATTTTGCCGAAATTGATAAAATTTTAAGCAAAATAACCATGCGCAAACTTCAGCTTAGCGACTTTAAGGTAGCTCCACAGACAAGTTCTTCGCAACCAAAGCAAGTTAAAGCAAGTGTGTCAGCTTGATCCAATTTAGATCAAGGGCAAGAAAATAGAATTTTAGTTCCGGTTAGTCAGCAAAGTTCGAATCCACAACAACAACAACAACAACAACCTCAACCTCAGAGTCAGCCCCAACCTCAACCTCAGAGTCAACCTCAATCTCAGAGTCAGCCTAATG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051F9B" w:rsidRPr="00250C22" w:rsidRDefault="00907057" w:rsidP="00183236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GTCACAAAAACCTCAAAGTGAACAAACCGAGATTAAAAAAACTTATTTTGCCGAAATTGATAAAATTTTAAGCAAAATAACTATGCGCAAACTTCAGCTTAGCGACTTTAAGGTAGCTCCACAGACAAGTTCTTCGCAACCAAAGCAAGTTAAAGCAAGTGTGTCAGCTTGATCCAATTTAGATCAAGGGCAAGAAAATTGAATTTTAGTTCCGGTTAGTCAGCAAAGTTTAAATCCACAACAACAACAACAACAACCTCAGCAACCTCAACCTCAGAGTCAGCCTCAAGCTCAAACTCAGCCTAAGGCTCAAATTCAAAGCTCT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8A381C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B5415" w:rsidRPr="00250C22" w:rsidRDefault="009B5415" w:rsidP="009B541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GTCACAAAAACCTCAAAGTGAACAAACCGAGATTAAAAAAACTTATTTTGCCGAAATTGATAAAATTTTAAGCAAAAT</w:t>
            </w:r>
          </w:p>
          <w:p w:rsidR="009B5415" w:rsidRPr="00250C22" w:rsidRDefault="009B5415" w:rsidP="009B541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CCATGCGCAAACTTCAACTTAGCGACTTTAAGGTAGCTCCACAGACAAGTTCTTCGCAACCAAAGCAAGTTAAAGCAA</w:t>
            </w:r>
          </w:p>
          <w:p w:rsidR="009B5415" w:rsidRPr="00250C22" w:rsidRDefault="009B5415" w:rsidP="009B541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GTGTGTCAGCTTGATCCAATTTAGATCAAGGGCAAGAAAATAGAATTTTAGTTCCGGTTAGTCAGCAAAGTTCGAATCCA</w:t>
            </w:r>
          </w:p>
          <w:p w:rsidR="009B5415" w:rsidRPr="00250C22" w:rsidRDefault="009B5415" w:rsidP="009B541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AACAACAACAACAACCTCAACCTCAGAGTCAGCCCCAACCTCAACCTCAGAGTCAACCTCAATCTCAGAGTCAGCCTAA</w:t>
            </w:r>
          </w:p>
          <w:p w:rsidR="00051F9B" w:rsidRPr="00250C22" w:rsidRDefault="009B5415" w:rsidP="009B5415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GCTCAAACTCAGCCTAAAGCTCAAATTCAAAGCTCTCC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6C50EE" w:rsidRPr="00250C22" w:rsidRDefault="006C50EE" w:rsidP="006C50E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TCACAAAAACCTCAAAGTGAACAAACCGAGATTAAAAAAACTTATTTTGCCGAAATTGATAAAATTTTAAGCAAAATA</w:t>
            </w:r>
          </w:p>
          <w:p w:rsidR="006C50EE" w:rsidRPr="00250C22" w:rsidRDefault="006C50EE" w:rsidP="006C50EE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CCATGCGCAAACTTCAGCTTAGCGACTTTAAGGTAGCTCCACAGACAAGTTCTTCGCAACCAAAGCAAGTTAAAGCAAG</w:t>
            </w:r>
          </w:p>
          <w:p w:rsidR="00051F9B" w:rsidRPr="00250C22" w:rsidRDefault="006C50EE" w:rsidP="00B205AA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GTGTCAGCTTGATCCAATTTAGATCAAGGGCAAGAAAATAGAATTTTAGTTCCGGTTAGTCAGCAAAGTTCGAATCCACAACAACAACAACAACCTCAACCTCAGAGTCAACCTCAATCTC</w:t>
            </w:r>
            <w:r w:rsidR="00B205AA" w:rsidRPr="00250C22">
              <w:rPr>
                <w:rFonts w:ascii="Times New Roman" w:hAnsi="Times New Roman" w:cs="Times New Roman"/>
                <w:sz w:val="20"/>
                <w:szCs w:val="20"/>
              </w:rPr>
              <w:t>AGCCGCAGCCTAATGCTCAAACTCAGCCTAAAGCTCAAATT</w:t>
            </w:r>
            <w:r w:rsidR="00B205AA"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AAGCTCTCCTAAAGCTCCAGTCCAA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46R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442F9C" w:rsidP="0082304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CCAAAAAGTAGGACATACCCAAAAAGAACTCGATCTAAATCAGAAACTAATTTATCAACTCAGCGAACTACCAGGAACAAGCGCCCAAGGTTCTTCTGGATCTAGTGCACAAACAGAACAAATTAAAGAAGTTAAACTCCCAACACTAACTGCTTTTATTTCAAAACAAGAACTAGAAGCTCTAATTGATGGGGATAGGAATTTAGCTAGTCAGCCAACAAGTCAGGCAGTATCTGTTTCTCAAGAAGTTAAAACAACCGAGTTCCAACAACAAGAGGCAAATTCAACTAATTCTAGCCCAACTAGTCCTAGTCCAAGTCCTAGTCCAAGTTCAGCTAGTCCAACTAGTCCTAAAACGGTAGATGAAAATATAGGGCTACCGAATCCTAGATTTGAGGAAATTAAAAAAATAATTAGTTCCGAGTTTACTTATAAGTATAATTTCCGGGCTAACGAGGC</w:t>
            </w:r>
            <w:r w:rsidR="0082304D" w:rsidRPr="00250C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TTAGATGC</w:t>
            </w:r>
            <w:r w:rsidR="0082304D" w:rsidRPr="00250C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T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D26E0C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CCAAAAAGTAGGACATACCCAAAAAGAACTCGATCTAAATCAGAAACTAATTTATCAACTCAGTGAACTACCAGGAACAAGCGCCCAAGGTTCTTCTGGATCTAGTGCACAAACAGAACAAATTAAAGAAGTTAAACTCCCAACACTAACTGCTTTTATTTCAAAACAAGAACTAGAAGCTCTAATTGATGGGGATAGGAATTTAGCTAGTCAGCCAACAAGTCAGGCAGTATCTGTTTCTCAAGAAGTTAAAACAACCGAGTTCCAACAACAAGAGGCAAATTCAACTAATTCTAGCCCAACTAGTCCTAGTCCAAGTCCTAGTCCAAGTTCAGCTAGTCCAACTAGTCCTAAAACGGTAGATGAAAATATAGGGCTACCGAATCCTAGATTTGAGGAAATTAAAAAAATAATTAGTTCCGAGTTTACTTATAAGTATAATTTCCGGGCTAACGAGGCGCTTTTAGATGCCTGAGT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ACCAAAAAGTAGGACATACCCAAAAAGAACTCGATCTAAATCAGAAACTAATTTATCAACTCAGTGAACTACCAGGAACAAGCGCCCAAGGTTCTTCTGGATCTAGTGCACAAACAGAACAAATTAAAGAAGTTAAACTCCCAACACTAACTGCTTTTATTTCAAAACAAGAACTAGAAGCTCTAATTGATGGGGATAGGAATTTAGCTAGTCAGCCAACAAGTCAGGCAGTATCTGTTTCTCAAGAAGTTAAAACAACCGAGTTCCAACAACAAGAGGCAAATTCAACTAATTCTAGCCCAACTAGTCCTAGTCCAAGTCCTAGTCCAAGTTCAGCTAGTCCAACTAGTCCTAAAACGGTAGATGAAAATATAGGGCTACCGAATCCTAGATTTGAGGAAATTAAAAAAATAATTAGTTCCGAGTTTACTTATAAGTATAATTTCCGGGCTAACGAGGCACTTTTAGATGCTTGAGTT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AGACCAAAAAGTAGGACATACCCAAAAAGAACTCGATCTAAATCAGAAACTAATTTATCAACTCAGTGAACTACCAGGAACTAGCACCCAAGCTTCTTCTGGATCTAGTCCGCAAGCAGAACAAATTAAAGAAGTTAAACTCCCAACACTAACTGCTTTTATTTCAAAACAAGAACTAGAAGCTCTAATTGATGGGGATAAGAATTTAGCTAGTCAGCCAACAAGTCAGGCAATATCTGTTTCTCAAGAAGCTAAAACAACCGAGTTCCAACAGCAAGAGGCAAATTCAACTAATTCTAGTCCAACTAGTCCAAGCCCAAGCCCTAGTCCAAGTAGCCCTAGTCCAAGTCCAGCTAGTCCAACTAGTCCTAAAAATGTCGATGAAAATATAGGAGTGCCAAATCCTAGATTTGAGGAAATTAAAAAAATAATTAGTTCCGAGTTTACTTATAAGTATAATTTTCGGGCTAACGAGGCACTTTTAGATGCTTGAGTT</w:t>
            </w:r>
          </w:p>
        </w:tc>
      </w:tr>
      <w:tr w:rsidR="00907057" w:rsidRPr="00250C22" w:rsidTr="002C08C1">
        <w:trPr>
          <w:trHeight w:val="1601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ACCAAAAAGTAGGACATACCCAAAAAGAACTCGATCTAAATCAGAAACTAATTTATCAACTCAGTGAACTACCAGGAACAAGCGCCCAAGGTTCTTCTGGATCTAGTGCACAAACAGAACAAATTAAAGAAGTTAAACTCCCAACACTAACTGCTTTTATTTCAAAACAAGAACTAGAAGCTCTAATTGATGGGGATAGGAATTTAGCTAGTCAGCCAACAAGTCAGGCAGTATCTGTTTCTCAAGAAGTTAAAACAACCGAGTTCCAACAACAAGAGGCAAATTCAACTAATTCTAGCCCAACTAGTCCTAGTCCAAGTCCTAGTCCAAGTTCAGCTAGTCCAACTAGTCCTAAAACGGTAGATGAAAATATAGGGCTACCGAATCCTAGATTTGAGGAAATTAAAAAAATAATTAGTTCCGAGTTTACTTATAAGTATAATTTCCGGGCTAACGAGGCACTTTTAGATGCTTGAGTTAGG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C6469D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AGACCAAAAAGTAGGACATACCCAAAAAGAACTCGATCTAAATCAGAAACTAGTTTATCAACTCAGTGAACTACCAGGAACTAGCACCCAAGGTTCTTCTGGATCTAGTACACAAACCGAACAAATTAAAGAAGTTAAACTCCCAACACTAACTGCTTTTATTTCAAAACAAGAACTAGAAGCTCTAATTGATGGGGATAAGAATTTAGCTAGTCAGCCAACAAGTCAAGCAGTATCTGTTTCTCAAGTTAAAGCAACGGAGTTCCAACAGCAAGAGGCAAATTCAACTAATTCTAGTCCAACTAGTCCAAGCCCTAGTCCAACTAGTCCAAGCCCAGCTAGTCCAAGTTCAAGCCCTAGTCCAACTAGTCCTAAAAATCTCGATGAAAATATAGGAGTGCCAAATCCTAGATTTGAGGAAATTAAAAAAATAATTAGTTCCGAGTTTACTTATAAGTATAATTTTCGTGCTAACGAGGCACTTTT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D26E0C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ACCAAAAAGTAGGACATACCCAAAAAGAACTCGATCTAAATCAGAAACTAGTTTATCAACTCAGTGAACTACCAGGAACTAGCACCCAAGGTTCTTCTGGATCTAGTACACAAACCGAACAAATTAAAGAAGTTAAACTCCCAACACTAACTGCTTTTATTTCAAAACAAGAACTAGAAGCTCTAATTGATGGGGATAAGAATTTAGCTAGTCAGCCAACAAGTCAAGCAGTATCTGTTTCTCAAGTTAAAGCAACGGAGTTCCAACAGCAAGACGCAAATTCAACTAATTCTAGTCCAACTAGTCCAAGCCCTAGTCCAACTAGTCCAAGTCCAGCTAGTCCAAGTTCAAGTCCTAGTCCAACTAGTCCTAAAAATCTCGATGAAAATATAGGAGTGCCAAATCCTAGATTTGAGGAAATTAAAAAAATAATTAGTTCCGAGTTTACTTATAAGTATAATTTTCGTGCTAACGAGGCACTTTTAGATGCTTGAGTT</w:t>
            </w:r>
          </w:p>
        </w:tc>
      </w:tr>
      <w:tr w:rsidR="00907057" w:rsidRPr="00250C22" w:rsidTr="002C08C1">
        <w:trPr>
          <w:trHeight w:val="564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146R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GTAGTGATTCAAGTGATTCAAAATCAGATTCAAGCGATTCTTCAGATTCTAAGACTACTGCTGCAAATCAAGA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AAAGTAAATTAACTAACCTTAAATCTCAAATAGAGGCTATAGTTAAAAAATATGAAAGTGAGTCTAAAAAGTATT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GGACCGAAAATGGTAATGGGGGGAGCAGCTCAAGCGGAGAGCAGAAAGGCTCATCTATCCCTGAAGAAAATAAAAAA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TCTTGGAGAATACAGCAAAACTTGATAATTTAGCCGATCTACTTTTAGCTTTCTATTATCAGGCTAAAAGATTAAA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TGCAAGTTGAAGTCAACTCCAAGACGAAGATCTTGACTATCAAATACAATTTGAAAAAGAGGCTAATACCACTGAGT</w:t>
            </w:r>
          </w:p>
          <w:p w:rsidR="00907057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TTCATCTTCTTCATCTTCCTCACCCTCTTCTTCTGAAACCGATAC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AGTAGTGATTCAAGTGATTCAAAATCAGATTCAAGCGATTCTTCAGATTCTAAGACTACTGCTGCAAATCAAGA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CAAAGTAAATTAACTAACCTTAAATCTCAAATAGAGGCTATAGTTAAAAAATATGAAAGTGAGTCTAAAAAGTATT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GGACCGAAAATGGTAATGGGGGGAGCAGCTCAAGCGGAGAGCAGAAAGGCTCATCTATCCCTGAAGAAAATAAAAAA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ATCTTGGAGAATACAGCAAAACTTGATAATTTAGCCGATCTACTTTTAGCTTTCTATTATCAGGCTAAAAGATTAAA</w:t>
            </w:r>
          </w:p>
          <w:p w:rsidR="00DF09ED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TTTGCAAGTTGAAGTCAACTCCAAGACGAAGATCTTGACTATCAAATACAATTTGAAAAAGAGGCTAATACCACTGAGT</w:t>
            </w:r>
          </w:p>
          <w:p w:rsidR="00907057" w:rsidRPr="00250C22" w:rsidRDefault="00DF09ED" w:rsidP="00DF09ED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TTCATCTTCTTCATCTTCCTCACCCTCTTCTTCTGAAACCGATAC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CAAAGTAGTGATTCAAGTGATTCAAAATCAGATTCAAGCGATTCTTCAGATTCTAAGACTACTGCTGCAAATCAAGATCTTCAAAGTAAATTAACTAACCTTAAATCTCAAATAGAGGCTATAGTTAAAAAATATGAAAGTGAGTCTAAAAAGTATTTAGGGACCGAAAATGGTAATGGGGGGAGCAGCTCAAGCGGAGAGCAGAAAGGCTCATCTATCCCTGAAGAAAATAAAAAATTCATCTTGGAGAATACAGCAAAACTTGATAATTTAGCCGATCTACTTTTAGCTTTCTATTATCAGGCTAAAAGATTAAATTTTGCAAGTTGAAGTCAACTCCAAGACGAAGATCTTGACTATCAAATACAATTTGAAAAAGAGGCTAATACCACTGAGTCTTCTTCATCTTCTTCATCTTCCTCACCCTCTTCTTCTGAAACCGATAC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CCCAAAGTAGTGATTCAAGTGATTCAAAATCAGATTCAAGCGATTCTTCAGATTCTAAGACCACTTCTACAAAGCAAGATCTTCTAAGTAAATTAACTAGCCTTAAATCTCAAATAGAGGCTATAGTTAAAAAATATGAAACAGAGTCTAAAAATTATTTAGGGACCCAAAATAATAATGGTGGCAGCAGCTCAGGTACAGAACAGAAGGGCTCATCTATCCCTGAAGAAAATAAAAAATTCATCTTGGAAAATACAGCAAAACTTGATAATTTAGCCGATCTACTTTTAGCTTTCTATTATCAGGCTAAAAGATTAAATTTTGCAAGTTGAAGTCAACTCCAAGACGAAGATCTTGACTATCAAATACAATTTGAGAAAGAGGCTAATAACACTGAGTCTTCTTCATCCTCTTCATCTTCATCTTCTTCTTCTTCTTCTTCTTCTTCATCTTCTTCTGAAACCGATAC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GTAGTGATTCAAGTGATTCAAAATCAGATTCAAGCGATTCTTCAGATTCTAAGACTACTGCTGCAAATCAAGATCTTCAAAGTAAATTAACTAACCTTAAATCTCAAATAGAGGCTATAGTTAAAAAATATGAAAGTGAGTCTAAAAAGTATTTAGGGACCGAAAATGGTAATGGGGGGAGCAGCTCAAGCGGAGAGCAGAAAGGCTCATCTATCCCTGAAGAAAATAAAAAATTCATCTTGGAGAATACAGCAAAACTTGATAATTTAGCCGATCTACTTTTAGCTTTCTATTATCAGGCTAAAAGATTAAATTTTGCAAGTTGAAGTCAACTCCAAGACGAAGATCTTGACTATCAAATACAATTTGAAAAAGAGGCTAATACCACTGAGTCTTCTTCATCTTCTTCATCTTCCTCACCCTCTTCTTCTGAAACCGATAC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DD78DD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D26E0C" w:rsidRPr="00250C22" w:rsidRDefault="00D26E0C" w:rsidP="00D26E0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CCCAAAGTAGTGATTCAAGTGATTCAAAATCAGATTCAAGTGATTCTTCAGATGCTAAGACCACTTCTACAAAGCAAGA</w:t>
            </w:r>
          </w:p>
          <w:p w:rsidR="00D26E0C" w:rsidRPr="00250C22" w:rsidRDefault="00D26E0C" w:rsidP="00D26E0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CTTCTAAGTAAATTAACTAGCCTTAAATCTCAAATAGAGGCTATAGTTAAAAAATATGAAACAGAGTCTAAAAATTATT</w:t>
            </w:r>
          </w:p>
          <w:p w:rsidR="00D26E0C" w:rsidRPr="00250C22" w:rsidRDefault="00D26E0C" w:rsidP="00D26E0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AGGGACCCAAAATAATAATGGTGGCAACAGCTCAGGTACAGAACAGAAGGGCTCATCTATCCCTGAAGAAAATAAAAAA</w:t>
            </w:r>
          </w:p>
          <w:p w:rsidR="00D26E0C" w:rsidRPr="00250C22" w:rsidRDefault="00D26E0C" w:rsidP="00D26E0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TCATCTTGGAAAATACAGCAAAACTTGATAATTTAGCCGATCTACTTTTAGCTTTCTATTACCAGGCTAAAAGATTAAA</w:t>
            </w:r>
          </w:p>
          <w:p w:rsidR="00D26E0C" w:rsidRPr="00250C22" w:rsidRDefault="00D26E0C" w:rsidP="00D26E0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TTTTGCAAGTTGAAGTCAACTCCAAGACGAAGATCTTGACTATCAAATACAATTTGAGAAAGAGGCTAATAACACTGAGT</w:t>
            </w:r>
          </w:p>
          <w:p w:rsidR="00D26E0C" w:rsidRPr="00250C22" w:rsidRDefault="00D26E0C" w:rsidP="00D26E0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CTTCATCCTCTTCATCCTCTTCATCTTCTTCATCCTCTTCATCTTCATCTTCTTCTTCTTCATCTTCTTCTGAACCCGAT</w:t>
            </w:r>
          </w:p>
          <w:p w:rsidR="00907057" w:rsidRPr="00250C22" w:rsidRDefault="00D26E0C" w:rsidP="00D26E0C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C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1706EC" w:rsidRPr="00250C22" w:rsidRDefault="00907057" w:rsidP="003D4280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CCCAAAGTAGTGATTCAAGTGATTCAAAATCAGATTCAAGTGATTCTTCAGATGCTAAGACCACTTCTACAAAGCAAGATCTTCTAAGTAAATTAACTAGCCTTAAATCTCAAATAGAGGCTATAGTTAAAAAATATGAAACAGAGTCTAAAAAGTATTTAGGG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GAAAATAATAATGGTGGCAGCAGCTCAGGTACAGAACAGAAGGGCTCATCTATCCCTGAAGAAAATAAAAAATTCATCTTGGAAAATACAGCAAAACTTGATAATTTAGCCGATCTACTTTTAGCTTTCTATTATCAGGCTAAAAGATTAAATTTTGCAAGTTGAAGTCAACTCCAAGACGAAGATCTTGACTATCAAATACAATTTGAGAAAGAGGCTAATAACACTGAGTCTTCATCCTCTTCATCCTCTTCATCTTCATCTTCTTCTTCTTCATCTTCTTCTGA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 w:val="restart"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kern w:val="0"/>
                <w:sz w:val="20"/>
                <w:szCs w:val="20"/>
              </w:rPr>
              <w:t>P216R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TAAATGTCTCAACTTTTGGTTCAATAATCGAGTCCCCTTATTTTAGTACTAATTTCCAAGAAGAATCTGACTTAGA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AAGGACAAGATGATTCAAAACAAGGAAATAATAGCCTAGATAATCAAGAAGCAGGTCTTTTAAAACAAAAACTG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TTTTATTAGGGAATCAATTTATCCAATATTATCAACAAAATGATAAGGAAATTGAATTCGAGATTATCAATGTTGA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TTTCAGAGCTTAGTTTCCGCGTTGAATTTAAATTAGCAAAAACTCTTGAAGACAACGGAAAAACTATTCGAGTTTT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GATGAGACAATGTCATTAATTGTTAATACTACAATTGAAAAAGCACCAGAAATGAGTGCGGTTCCCGAAGTATTT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CTAAATGGGTTGAGCAATATGATCCAAGAACCCCGCTTGCGGCTAAGACAAAGTTTGTCTTAAAATTCAAAGATCAA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CCAGTTGATGGCAGCGGAAATATTTCTGATAAATGACTAGCAAGTATTCCTTTGGTGATTCACCAGCAAATGTTGC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AGCCCTGTAGTTAAAACGATAAGAGAGCTCGGTCTAAAGACCGAACAACAACAACAACAACAACAAAAGAAAGCTG</w:t>
            </w:r>
          </w:p>
          <w:p w:rsidR="00907057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GAAAAGAA</w:t>
            </w:r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Cs w:val="21"/>
              </w:rPr>
              <w:t>168L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TGTAAATGTCTCAACTTTTGGTTCAATAATCGAGTCCCCTTATTTTAGTACTAATTTCCAAGAAGAATCTGACTTAGA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AGAAGGACAAGATGATTCAAAACAAGGAAATAATAGCCTAGATAATCAAGAAGCAGGTCTTTTAAAACAAAAACTG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TTTTATTAGGGAATCAATTTATCCAATATTATCAACAAAATGATAAGGAAATTGAATTCGAGATTATCAATGTTGA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GTTTCAGAGCTTAGTTTCCGCGTTGAATTTAAATTAGCAAAAACTCTTGAAGACAACGGAAAAACTATTCGAGTTTT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TGATGAGACAATGTCATTAATTGTTAATACTACAATTGAAAAAGCACCAGAAATGAGTGCGGTTCCCGAAGTATTT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CTAAATGGGTTGAGCAATATGATCCAAGAACCCCGCTTGCGGCTAAGACAAAGTTTGTCTTAAAATTCAAAGATCAA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CCAGTTGATGGCAGCGGAAATATTTCTGATAAATGACTAGCAAGTATTCCTTTGGTGATTCACCAGCAAATGTTGCG</w:t>
            </w:r>
          </w:p>
          <w:p w:rsidR="00780408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TAGCCCTGTAGTTAAAACGATAAGAGAGCTCGGTCTAAAGACCGAACAACAACAACAACAACAACAAAAGAAAGCTG</w:t>
            </w:r>
          </w:p>
          <w:p w:rsidR="00907057" w:rsidRPr="00250C22" w:rsidRDefault="00780408" w:rsidP="00780408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GAAAAGAA</w:t>
            </w:r>
          </w:p>
        </w:tc>
      </w:tr>
      <w:tr w:rsidR="00907057" w:rsidRPr="00250C22" w:rsidTr="001D4F45">
        <w:trPr>
          <w:trHeight w:val="1259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N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6"/>
            <w:bookmarkStart w:id="7" w:name="OLE_LINK7"/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TGTAAATGTCTCAACTTTTGGTTCAATAATCGAGTCCCCTTATTTTAGTACTAATTTCCAAGAAGAATCTGACTTAGACCAAGAAGGACAAGATGATTCAAAACAAGGAAATAATAGCCTAGATAATCAAGAAGCAGGTCTTTTAAAACAAAAACTGGCAATTTTATTAGGGAATCAATTTATCCAATATTATCAACAAAATGATAAGGAAATTGAATTCGAGATTATCAATGTTGAGAAAGTTTCAGAGCTTAGTTTCCGCGTTGAATTTAAATTAGCAAAAACTCTTGAAGACAACGGAAAAACTATTCGAGTTTTATCTGATGAGACAATGTCATTAATTGTTAATACTACAATTGAAAAAGCACCAGAAATGAGTGCGGTTCCCGAAGTATTTGATACTAAATGGGTTGAGCAATATGATCCAAGAACCCCGCTTGCGGCTAAGACAAAGTTTGTCTTAAAATTCAAAGATCAAATACCAGTTGATGGCAGCGGAAATATTTCTGATAAATGACTAGCAAGTATTCCTTTGGTGATTCACCAGCAAATGTTGCGTCTTAGCCCTGTAGTT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AAACGATAAGAGAGCTCGGTCTAAAGACCGAACAACAACAACAACAACAACAAAAGAAAGCTGTTAGAAAAGAAGAAGAACT</w:t>
            </w:r>
            <w:bookmarkEnd w:id="6"/>
            <w:bookmarkEnd w:id="7"/>
          </w:p>
        </w:tc>
      </w:tr>
      <w:tr w:rsidR="00907057" w:rsidRPr="00250C22" w:rsidTr="002C08C1">
        <w:trPr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XLW-2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TGTAAATGTCTCAACTTTTGGTTCAATAATCGAGTCCCCTTATTTTAGTACTAATTTCCAAGAAGAATCTGACTTAGACCAAGAAGGACAAGATGATTCAAAACAAGGAAATAATAGCCTAGATAATCAAGAAGCAGGTCTTTTAAAACAAAAACTGGCAATTTTATTAGGGAATCAATTTATCCAATATTATCAACAAAATGATAAGGAAATTGAATTCGAGATTATCAATGTTGAGAAAGTTTCAGAGCTTAGTTTCCGCGTTGAATTTAAATTAGCAAAAACTCTTGAAGACAACGGAAAAACTATTCGAGTTTTATCTGATGAGACAATGTCATTAATTGTTAATACTACAATTGAAAAAGCACCAGAAATGAGTGCGGTTCCCGAAGTATTTGATACTAAATGGGTTGAGCAATATGATCCAAGAACCCCGCTTGCGGCTAAGACAAAGTTTGTCTTAAAATTCAAAGATCAAATACCAGTTGATGGCAGCGGAAATATTTCTGATAAATGACTAGCAAGTATTCCTTTGGTGATTCACCAGCAAATGTTGCGTCTTAGCCCTGTAGTTAAAACGATAAGAGAGCTCGGTCTAAAGACCGAACAACAACAACAACAACAACAACAAAAGAAAGCTGTTAGAAAAGAAGAAGAACTGGA</w:t>
            </w:r>
          </w:p>
        </w:tc>
      </w:tr>
      <w:tr w:rsidR="00907057" w:rsidRPr="00250C22" w:rsidTr="001D4F45">
        <w:trPr>
          <w:trHeight w:val="2565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RM48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ATGTAAATGTCTCAACTTTTGGTTCAATAATCGAGTCCCCTTATTTTAGTACTAATTTCCAAGAAGAATCTGACTTAGACCAAGAAGGACAAGATGATTCAAAACAAGGAAATAATAGCCTAGATAATCAAGAAGCAGGTCTTTTAAAACAAAAACTGGCAATTTTATTAGGGAATCAATTTATCCAATATTATCAACAAAATGATAAGGAAATTGAATTCGAGATTATCAATGTTGAGAAAGTTTCAGAGCTTAGTTTCCGCGTTGAATTTAAATTAGCAAAAACTCTTGAAGACAACGGAAAAACTATTCGAGTTTTATCTGATGAGACAATGTCATTAATTGTTAATACTACAATTGAAAAAGCACCAGAAATGAGTGCGGTTCCCGAAGTATTTGATACTAAATGGGTTGAGCAATATGATCCAAGAACCCCGCTTGCGGCTAAGACAAAGTTTGTCTTAAAATTCAAAGATCAAATACCAGTTGATGGCAGCGGAAATATTTCTGATAAATGACTAGCAAGTATTCCTTTGGTGATTCACCAGCAAATGTTGCGTCTTAGCCCTGTAGTTAAAACGATAAGAGAGCTCGGTCTAAAGACCGAACAACAACAACAACAAAAGAAAGCTGTTAGAAAAGAAGAAAGAACTGGA</w:t>
            </w:r>
          </w:p>
        </w:tc>
      </w:tr>
      <w:tr w:rsidR="00907057" w:rsidRPr="00250C22" w:rsidTr="007B4E3D">
        <w:trPr>
          <w:trHeight w:val="699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785DB7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LH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TGTAAATGTCTCAATTTTTGGTTCAATAATCGAGTCCCCTTATTTTAGTACTAATTTCCAAGAAGAAGCTGATTTAGACCAAGAAGGACAAGATGATTCAAAACAAGGAAATAAGAGCCTAGATAATCAAGAAGCAGGTCTTTTAAAACAAAAACTGGCAATTTTATTAGGGAATCAATTTATCCAATATTATCAACAAAATGATAAAGAAATTGAATTCGAGATTATCAATGTTGAGAAAGTTTCAGAGCTTAGTTTCCGCGTTGAATTTAAATTAGCAAAAACTCTTGAAGACAACGGAAAAACTATTCGAGTTTTATCAGATGAGACAATGTCATTAATTGTTAATACTACAATTGAAAAAGCACCAGAAATGAGTGCTGCTCCCGAAGTATTCGATACTAAATGGGTTGAGCAATATGATCCAAGAACCCCGCTTGCGGCTAAGACAAAGTTTGTCTTAAAATTCAAAGATCAAATACCAGTGGATGGCAGCGGAAATATTTCTGATAAATGACTAGCAAGTATTCCTTTGGTGATTCACCAGCAAATGTTGCGTCTTAGCCCGGTAGTT</w:t>
            </w:r>
            <w:r w:rsidRPr="00250C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AAACGATAAGAGAGCTCGGTCTAAAGACCGAACAACAACAACAACAACAACAACAACAACAACAAAAGAAAGCTGTTAGAAAAGAAG</w:t>
            </w:r>
          </w:p>
        </w:tc>
      </w:tr>
      <w:tr w:rsidR="00907057" w:rsidRPr="00BF6DF3" w:rsidTr="001D4F45">
        <w:trPr>
          <w:trHeight w:val="2041"/>
          <w:jc w:val="center"/>
        </w:trPr>
        <w:tc>
          <w:tcPr>
            <w:tcW w:w="959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shd w:val="clear" w:color="auto" w:fill="auto"/>
            <w:vAlign w:val="center"/>
          </w:tcPr>
          <w:p w:rsidR="00907057" w:rsidRPr="00250C22" w:rsidRDefault="00907057" w:rsidP="002C08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907057" w:rsidRPr="00250C22" w:rsidRDefault="00907057" w:rsidP="002C08C1">
            <w:pPr>
              <w:tabs>
                <w:tab w:val="left" w:pos="1125"/>
              </w:tabs>
              <w:spacing w:before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50C22">
              <w:rPr>
                <w:rFonts w:ascii="Times New Roman" w:hAnsi="Times New Roman" w:cs="Times New Roman"/>
                <w:szCs w:val="21"/>
              </w:rPr>
              <w:t>J</w:t>
            </w:r>
          </w:p>
        </w:tc>
        <w:tc>
          <w:tcPr>
            <w:tcW w:w="11215" w:type="dxa"/>
            <w:shd w:val="clear" w:color="auto" w:fill="auto"/>
            <w:vAlign w:val="center"/>
          </w:tcPr>
          <w:p w:rsidR="00907057" w:rsidRPr="00780408" w:rsidRDefault="00907057" w:rsidP="002C08C1">
            <w:pPr>
              <w:tabs>
                <w:tab w:val="left" w:pos="112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0C22">
              <w:rPr>
                <w:rFonts w:ascii="Times New Roman" w:hAnsi="Times New Roman" w:cs="Times New Roman"/>
                <w:sz w:val="20"/>
                <w:szCs w:val="20"/>
              </w:rPr>
              <w:t>AAATGTAAATGTCTCAACTTTTGGTTCAATAATCGAGTCCCCTTATTTTAGTACTAATTTCCAAGAAGAAGCTGATTTAGACCAAGAAGGACAAGATGATTCAAAACAAGGAAATAAGAGCCTAGATAATCAAGAAGCAGGTCTTTTAAAACAAAAACTGGCAATTTTATTAGGGAATCAATTTATCCAATATTATCAACAAAATGATAAAGAAATTGAATTCGAGATTATCAATGTTGAGAAAGTTTCAGAGCTTAGTTTCCGCGTTGAATTTAAATTAGCAAAAACTCTTGAAGACAACGGAAAAACTATTCGAGTTTTATCAGATGAGACAATGTCATTAATTGTTAATACTACAATTGAAAAAGCACCAGAAATGAGTGCTGCTCCCGAAGTATTCGATACTAAATGGGTTGAGCAATATGATCCAAGAACCCCGCTTGCGGCTAAGACAAAGTTTGTCTTAAAATTCAAAGATCAAATACCAGTTGATGCCAGCGGAAATATTTCTGATAAATGACTAGCAAGTATTCCTTTGGTGATTCACCAGCAAATGTTGCGTCTTAGCCCGGTAGTTAAAACAATAAGAGAGCTTGGTCTAAAAACTGAACAACAACAACAACAACAACAACAACAACAAAAGAAAGCTGTTAGAAAAGAAGAAGAACTG</w:t>
            </w:r>
          </w:p>
        </w:tc>
      </w:tr>
    </w:tbl>
    <w:p w:rsidR="00907057" w:rsidRPr="00BF6DF3" w:rsidRDefault="00907057" w:rsidP="0090705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D7C71" w:rsidRDefault="009D7C71"/>
    <w:p w:rsidR="00F04E3C" w:rsidRDefault="00F04E3C"/>
    <w:p w:rsidR="00F04E3C" w:rsidRDefault="00F04E3C"/>
    <w:sectPr w:rsidR="00F04E3C" w:rsidSect="001D4F45">
      <w:pgSz w:w="16838" w:h="11906" w:orient="landscape"/>
      <w:pgMar w:top="1440" w:right="1440" w:bottom="1276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7ED5" w:rsidRDefault="00A77ED5" w:rsidP="00907057">
      <w:r>
        <w:separator/>
      </w:r>
    </w:p>
  </w:endnote>
  <w:endnote w:type="continuationSeparator" w:id="0">
    <w:p w:rsidR="00A77ED5" w:rsidRDefault="00A77ED5" w:rsidP="00907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7ED5" w:rsidRDefault="00A77ED5" w:rsidP="00907057">
      <w:r>
        <w:separator/>
      </w:r>
    </w:p>
  </w:footnote>
  <w:footnote w:type="continuationSeparator" w:id="0">
    <w:p w:rsidR="00A77ED5" w:rsidRDefault="00A77ED5" w:rsidP="00907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057"/>
    <w:rsid w:val="00006CA1"/>
    <w:rsid w:val="0000720E"/>
    <w:rsid w:val="00017EE2"/>
    <w:rsid w:val="00020957"/>
    <w:rsid w:val="00031343"/>
    <w:rsid w:val="00031D20"/>
    <w:rsid w:val="000401B3"/>
    <w:rsid w:val="00051F9B"/>
    <w:rsid w:val="000554F2"/>
    <w:rsid w:val="00062A06"/>
    <w:rsid w:val="00065D33"/>
    <w:rsid w:val="00085B70"/>
    <w:rsid w:val="000A09DE"/>
    <w:rsid w:val="000D036F"/>
    <w:rsid w:val="000D608E"/>
    <w:rsid w:val="000F6C12"/>
    <w:rsid w:val="001064FE"/>
    <w:rsid w:val="0012544F"/>
    <w:rsid w:val="0012775F"/>
    <w:rsid w:val="00135138"/>
    <w:rsid w:val="00137B03"/>
    <w:rsid w:val="001457C2"/>
    <w:rsid w:val="00166EB5"/>
    <w:rsid w:val="001706EC"/>
    <w:rsid w:val="001719A8"/>
    <w:rsid w:val="00183236"/>
    <w:rsid w:val="001B1837"/>
    <w:rsid w:val="001C2EBF"/>
    <w:rsid w:val="001D4F45"/>
    <w:rsid w:val="001E2649"/>
    <w:rsid w:val="001E2658"/>
    <w:rsid w:val="001F66E9"/>
    <w:rsid w:val="0021654F"/>
    <w:rsid w:val="00216898"/>
    <w:rsid w:val="00250C22"/>
    <w:rsid w:val="00266D8A"/>
    <w:rsid w:val="00275935"/>
    <w:rsid w:val="0028686E"/>
    <w:rsid w:val="0029285D"/>
    <w:rsid w:val="002936C5"/>
    <w:rsid w:val="002B3A10"/>
    <w:rsid w:val="002B4D0A"/>
    <w:rsid w:val="002C5B0A"/>
    <w:rsid w:val="002D5540"/>
    <w:rsid w:val="00322F96"/>
    <w:rsid w:val="00332A36"/>
    <w:rsid w:val="003440D6"/>
    <w:rsid w:val="00350951"/>
    <w:rsid w:val="00390EEE"/>
    <w:rsid w:val="003935E6"/>
    <w:rsid w:val="003A0CC2"/>
    <w:rsid w:val="003A1A42"/>
    <w:rsid w:val="003A58F5"/>
    <w:rsid w:val="003B209F"/>
    <w:rsid w:val="003C4617"/>
    <w:rsid w:val="003D4280"/>
    <w:rsid w:val="003D6FAB"/>
    <w:rsid w:val="003E561B"/>
    <w:rsid w:val="003E6995"/>
    <w:rsid w:val="003F440C"/>
    <w:rsid w:val="00407910"/>
    <w:rsid w:val="00427D36"/>
    <w:rsid w:val="00442F9C"/>
    <w:rsid w:val="004449AE"/>
    <w:rsid w:val="004529BB"/>
    <w:rsid w:val="00471405"/>
    <w:rsid w:val="004773F7"/>
    <w:rsid w:val="004C3709"/>
    <w:rsid w:val="004D55EF"/>
    <w:rsid w:val="004D646C"/>
    <w:rsid w:val="004D6471"/>
    <w:rsid w:val="004E68F7"/>
    <w:rsid w:val="004F5E0E"/>
    <w:rsid w:val="00510385"/>
    <w:rsid w:val="0052281D"/>
    <w:rsid w:val="00524A20"/>
    <w:rsid w:val="005340C1"/>
    <w:rsid w:val="00543311"/>
    <w:rsid w:val="00555682"/>
    <w:rsid w:val="005606FD"/>
    <w:rsid w:val="00571995"/>
    <w:rsid w:val="00571C73"/>
    <w:rsid w:val="00582AF9"/>
    <w:rsid w:val="00583ADD"/>
    <w:rsid w:val="005952C1"/>
    <w:rsid w:val="00596FFB"/>
    <w:rsid w:val="005A3BFC"/>
    <w:rsid w:val="005C31AA"/>
    <w:rsid w:val="005C41A1"/>
    <w:rsid w:val="005D464B"/>
    <w:rsid w:val="005D57B2"/>
    <w:rsid w:val="00615D0E"/>
    <w:rsid w:val="00617C0B"/>
    <w:rsid w:val="00632BFD"/>
    <w:rsid w:val="00663E7D"/>
    <w:rsid w:val="0066680B"/>
    <w:rsid w:val="006710DF"/>
    <w:rsid w:val="00680B31"/>
    <w:rsid w:val="00690898"/>
    <w:rsid w:val="00691E30"/>
    <w:rsid w:val="006A0ECC"/>
    <w:rsid w:val="006C14CD"/>
    <w:rsid w:val="006C20EE"/>
    <w:rsid w:val="006C46DF"/>
    <w:rsid w:val="006C50EE"/>
    <w:rsid w:val="006C6896"/>
    <w:rsid w:val="006E093B"/>
    <w:rsid w:val="00700898"/>
    <w:rsid w:val="00704265"/>
    <w:rsid w:val="00711674"/>
    <w:rsid w:val="00714739"/>
    <w:rsid w:val="007161E0"/>
    <w:rsid w:val="00720591"/>
    <w:rsid w:val="0073105F"/>
    <w:rsid w:val="00755051"/>
    <w:rsid w:val="007764F5"/>
    <w:rsid w:val="00780408"/>
    <w:rsid w:val="00785DB7"/>
    <w:rsid w:val="007A4A32"/>
    <w:rsid w:val="007B3D70"/>
    <w:rsid w:val="007B4E3D"/>
    <w:rsid w:val="008103A2"/>
    <w:rsid w:val="00821B5E"/>
    <w:rsid w:val="0082304D"/>
    <w:rsid w:val="00840D39"/>
    <w:rsid w:val="008567E9"/>
    <w:rsid w:val="00866694"/>
    <w:rsid w:val="00874206"/>
    <w:rsid w:val="00887697"/>
    <w:rsid w:val="008A381C"/>
    <w:rsid w:val="008C48E3"/>
    <w:rsid w:val="008D2B54"/>
    <w:rsid w:val="008D7BA4"/>
    <w:rsid w:val="008E3D86"/>
    <w:rsid w:val="008F0F19"/>
    <w:rsid w:val="0090541A"/>
    <w:rsid w:val="00907057"/>
    <w:rsid w:val="00932E67"/>
    <w:rsid w:val="00937F11"/>
    <w:rsid w:val="00943DB5"/>
    <w:rsid w:val="00947559"/>
    <w:rsid w:val="00982AFE"/>
    <w:rsid w:val="0099739E"/>
    <w:rsid w:val="009A55E9"/>
    <w:rsid w:val="009B5415"/>
    <w:rsid w:val="009B5B49"/>
    <w:rsid w:val="009D3C07"/>
    <w:rsid w:val="009D7C71"/>
    <w:rsid w:val="009F5C8D"/>
    <w:rsid w:val="00A07B23"/>
    <w:rsid w:val="00A6559C"/>
    <w:rsid w:val="00A7242C"/>
    <w:rsid w:val="00A77ED5"/>
    <w:rsid w:val="00A87A79"/>
    <w:rsid w:val="00A9768A"/>
    <w:rsid w:val="00AA63E0"/>
    <w:rsid w:val="00AC44A6"/>
    <w:rsid w:val="00AD3B86"/>
    <w:rsid w:val="00AE63D5"/>
    <w:rsid w:val="00AF1540"/>
    <w:rsid w:val="00AF4564"/>
    <w:rsid w:val="00B0123D"/>
    <w:rsid w:val="00B05590"/>
    <w:rsid w:val="00B068E7"/>
    <w:rsid w:val="00B1517B"/>
    <w:rsid w:val="00B205AA"/>
    <w:rsid w:val="00B34C30"/>
    <w:rsid w:val="00B45920"/>
    <w:rsid w:val="00B66F25"/>
    <w:rsid w:val="00B71820"/>
    <w:rsid w:val="00B75741"/>
    <w:rsid w:val="00B82CCE"/>
    <w:rsid w:val="00B837F2"/>
    <w:rsid w:val="00B86C55"/>
    <w:rsid w:val="00BA6CC0"/>
    <w:rsid w:val="00BB3C8D"/>
    <w:rsid w:val="00BE146E"/>
    <w:rsid w:val="00BF1D04"/>
    <w:rsid w:val="00C0111B"/>
    <w:rsid w:val="00C032C2"/>
    <w:rsid w:val="00C0693A"/>
    <w:rsid w:val="00C13D96"/>
    <w:rsid w:val="00C13FA3"/>
    <w:rsid w:val="00C30E39"/>
    <w:rsid w:val="00C6469D"/>
    <w:rsid w:val="00C955CA"/>
    <w:rsid w:val="00CC47CE"/>
    <w:rsid w:val="00CD433E"/>
    <w:rsid w:val="00CE73E4"/>
    <w:rsid w:val="00CF4982"/>
    <w:rsid w:val="00D26E0C"/>
    <w:rsid w:val="00D5078C"/>
    <w:rsid w:val="00D56AA8"/>
    <w:rsid w:val="00D74053"/>
    <w:rsid w:val="00D97879"/>
    <w:rsid w:val="00D978DA"/>
    <w:rsid w:val="00DA5443"/>
    <w:rsid w:val="00DD3E1F"/>
    <w:rsid w:val="00DD78DD"/>
    <w:rsid w:val="00DF09ED"/>
    <w:rsid w:val="00E00E9A"/>
    <w:rsid w:val="00E219DF"/>
    <w:rsid w:val="00E974F1"/>
    <w:rsid w:val="00ED4AD5"/>
    <w:rsid w:val="00EE4AD3"/>
    <w:rsid w:val="00EF2C50"/>
    <w:rsid w:val="00EF6BD8"/>
    <w:rsid w:val="00F04E3C"/>
    <w:rsid w:val="00F05540"/>
    <w:rsid w:val="00F16B94"/>
    <w:rsid w:val="00F260C2"/>
    <w:rsid w:val="00F30365"/>
    <w:rsid w:val="00F33C50"/>
    <w:rsid w:val="00F3442F"/>
    <w:rsid w:val="00F50EB7"/>
    <w:rsid w:val="00F544D7"/>
    <w:rsid w:val="00F7727E"/>
    <w:rsid w:val="00FA26F2"/>
    <w:rsid w:val="00FC5CAB"/>
    <w:rsid w:val="00FC737C"/>
    <w:rsid w:val="00FD091E"/>
    <w:rsid w:val="00FD5423"/>
    <w:rsid w:val="00FD59B4"/>
    <w:rsid w:val="00FD7011"/>
    <w:rsid w:val="00FE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EB8368"/>
  <w15:docId w15:val="{1BC42655-4245-43A9-B577-33B98CA85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7057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7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907057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07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07057"/>
    <w:rPr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C14CD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14CD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C14CD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14C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14C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14CD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14CD"/>
    <w:rPr>
      <w:sz w:val="18"/>
      <w:szCs w:val="18"/>
    </w:rPr>
  </w:style>
  <w:style w:type="paragraph" w:styleId="Rvision">
    <w:name w:val="Revision"/>
    <w:hidden/>
    <w:uiPriority w:val="99"/>
    <w:semiHidden/>
    <w:rsid w:val="00006CA1"/>
  </w:style>
  <w:style w:type="paragraph" w:styleId="PrformatHTML">
    <w:name w:val="HTML Preformatted"/>
    <w:basedOn w:val="Normal"/>
    <w:link w:val="PrformatHTMLCar"/>
    <w:uiPriority w:val="99"/>
    <w:unhideWhenUsed/>
    <w:rsid w:val="001706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PrformatHTMLCar">
    <w:name w:val="Préformaté HTML Car"/>
    <w:basedOn w:val="Policepardfaut"/>
    <w:link w:val="PrformatHTML"/>
    <w:uiPriority w:val="99"/>
    <w:rsid w:val="001706EC"/>
    <w:rPr>
      <w:rFonts w:ascii="SimSun" w:eastAsia="SimSun" w:hAnsi="SimSun" w:cs="SimSun"/>
      <w:kern w:val="0"/>
      <w:sz w:val="24"/>
      <w:szCs w:val="24"/>
    </w:rPr>
  </w:style>
  <w:style w:type="character" w:customStyle="1" w:styleId="ffline">
    <w:name w:val="ff_line"/>
    <w:basedOn w:val="Policepardfaut"/>
    <w:rsid w:val="00170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9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8083</Words>
  <Characters>44458</Characters>
  <Application>Microsoft Office Word</Application>
  <DocSecurity>4</DocSecurity>
  <Lines>370</Lines>
  <Paragraphs>104</Paragraphs>
  <ScaleCrop>false</ScaleCrop>
  <Company>ICBC</Company>
  <LinksUpToDate>false</LinksUpToDate>
  <CharactersWithSpaces>5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u</dc:creator>
  <cp:keywords/>
  <dc:description/>
  <cp:lastModifiedBy>Elodie Coulamy</cp:lastModifiedBy>
  <cp:revision>2</cp:revision>
  <dcterms:created xsi:type="dcterms:W3CDTF">2022-08-23T15:02:00Z</dcterms:created>
  <dcterms:modified xsi:type="dcterms:W3CDTF">2022-08-23T15:02:00Z</dcterms:modified>
</cp:coreProperties>
</file>